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A94730" w14:textId="77777777" w:rsidR="00BB7430" w:rsidRPr="00E72A04" w:rsidRDefault="00BB7430" w:rsidP="00BB7430">
      <w:pPr>
        <w:outlineLvl w:val="0"/>
        <w:rPr>
          <w:b/>
        </w:rPr>
      </w:pPr>
      <w:r>
        <w:rPr>
          <w:b/>
        </w:rPr>
        <w:t>Supplementary</w:t>
      </w:r>
      <w:r w:rsidRPr="00E72A04">
        <w:rPr>
          <w:b/>
        </w:rPr>
        <w:t xml:space="preserve"> </w:t>
      </w:r>
      <w:r>
        <w:rPr>
          <w:b/>
        </w:rPr>
        <w:t>Legends</w:t>
      </w:r>
      <w:bookmarkStart w:id="0" w:name="_GoBack"/>
      <w:bookmarkEnd w:id="0"/>
    </w:p>
    <w:p w14:paraId="071CF467" w14:textId="77777777" w:rsidR="00BB7430" w:rsidRPr="00E72A04" w:rsidRDefault="00BB7430" w:rsidP="00BB7430">
      <w:r w:rsidRPr="00E72A04">
        <w:t xml:space="preserve">Figure S1. </w:t>
      </w:r>
      <w:proofErr w:type="spellStart"/>
      <w:r w:rsidRPr="00E72A04">
        <w:t>Dex</w:t>
      </w:r>
      <w:proofErr w:type="spellEnd"/>
      <w:r w:rsidRPr="00E72A04">
        <w:t xml:space="preserve"> treatment of </w:t>
      </w:r>
      <w:r w:rsidRPr="00E72A04">
        <w:rPr>
          <w:i/>
        </w:rPr>
        <w:t>35</w:t>
      </w:r>
      <w:proofErr w:type="gramStart"/>
      <w:r w:rsidRPr="00E72A04">
        <w:rPr>
          <w:i/>
        </w:rPr>
        <w:t>S:ANT</w:t>
      </w:r>
      <w:proofErr w:type="gramEnd"/>
      <w:r w:rsidRPr="00E72A04">
        <w:rPr>
          <w:i/>
        </w:rPr>
        <w:t>-GR</w:t>
      </w:r>
      <w:r w:rsidRPr="00E72A04">
        <w:t xml:space="preserve"> inflorescences results in larger flowers and male sterility. Mock (left) and </w:t>
      </w:r>
      <w:proofErr w:type="spellStart"/>
      <w:r w:rsidRPr="00E72A04">
        <w:t>dex</w:t>
      </w:r>
      <w:proofErr w:type="spellEnd"/>
      <w:r w:rsidRPr="00E72A04">
        <w:t xml:space="preserve"> (right) treated </w:t>
      </w:r>
      <w:r w:rsidRPr="00E72A04">
        <w:rPr>
          <w:i/>
        </w:rPr>
        <w:t>35</w:t>
      </w:r>
      <w:proofErr w:type="gramStart"/>
      <w:r w:rsidRPr="00E72A04">
        <w:rPr>
          <w:i/>
        </w:rPr>
        <w:t>S:ANT</w:t>
      </w:r>
      <w:proofErr w:type="gramEnd"/>
      <w:r w:rsidRPr="00E72A04">
        <w:rPr>
          <w:i/>
        </w:rPr>
        <w:t>-GR</w:t>
      </w:r>
      <w:r w:rsidRPr="00E72A04">
        <w:t xml:space="preserve"> flowers.</w:t>
      </w:r>
      <w:r>
        <w:t xml:space="preserve"> </w:t>
      </w:r>
      <w:proofErr w:type="spellStart"/>
      <w:r>
        <w:t>Size</w:t>
      </w:r>
      <w:proofErr w:type="spellEnd"/>
      <w:r>
        <w:t xml:space="preserve"> bar is 1mm.</w:t>
      </w:r>
    </w:p>
    <w:p w14:paraId="7CD8BF79" w14:textId="77777777" w:rsidR="00BB7430" w:rsidRPr="00E72A04" w:rsidRDefault="00BB7430" w:rsidP="00BB7430"/>
    <w:p w14:paraId="22367DAB" w14:textId="77777777" w:rsidR="00BB7430" w:rsidRPr="00E72A04" w:rsidRDefault="00BB7430" w:rsidP="00BB7430">
      <w:r w:rsidRPr="00E72A04">
        <w:t xml:space="preserve">Figure S2. Interactive R Shiny app tool to display gene expression data in control (C) and treated (T) </w:t>
      </w:r>
      <w:r w:rsidRPr="00E72A04">
        <w:rPr>
          <w:i/>
        </w:rPr>
        <w:t>35</w:t>
      </w:r>
      <w:proofErr w:type="gramStart"/>
      <w:r w:rsidRPr="00E72A04">
        <w:rPr>
          <w:i/>
        </w:rPr>
        <w:t>S:ANT</w:t>
      </w:r>
      <w:proofErr w:type="gramEnd"/>
      <w:r w:rsidRPr="00E72A04">
        <w:rPr>
          <w:i/>
        </w:rPr>
        <w:t>-GR</w:t>
      </w:r>
      <w:r w:rsidRPr="00E72A04">
        <w:t xml:space="preserve"> samples. Control samples correspond to mock-treated </w:t>
      </w:r>
      <w:r w:rsidRPr="00E72A04">
        <w:rPr>
          <w:i/>
        </w:rPr>
        <w:t>35</w:t>
      </w:r>
      <w:proofErr w:type="gramStart"/>
      <w:r w:rsidRPr="00E72A04">
        <w:rPr>
          <w:i/>
        </w:rPr>
        <w:t>S:ANT</w:t>
      </w:r>
      <w:proofErr w:type="gramEnd"/>
      <w:r w:rsidRPr="00E72A04">
        <w:rPr>
          <w:i/>
        </w:rPr>
        <w:t>-GR</w:t>
      </w:r>
      <w:r w:rsidRPr="00E72A04">
        <w:t xml:space="preserve"> inflorescences while treated samples correspond to </w:t>
      </w:r>
      <w:proofErr w:type="spellStart"/>
      <w:r w:rsidRPr="00E72A04">
        <w:t>dex</w:t>
      </w:r>
      <w:proofErr w:type="spellEnd"/>
      <w:r w:rsidRPr="00E72A04">
        <w:t xml:space="preserve">-treated </w:t>
      </w:r>
      <w:r w:rsidRPr="00E72A04">
        <w:rPr>
          <w:i/>
        </w:rPr>
        <w:t>35S:ANT-GR</w:t>
      </w:r>
      <w:r w:rsidRPr="00E72A04">
        <w:t xml:space="preserve"> inflorescences. A. Sample RPKM for </w:t>
      </w:r>
      <w:r w:rsidRPr="00E72A04">
        <w:rPr>
          <w:i/>
        </w:rPr>
        <w:t>AT1G48660</w:t>
      </w:r>
      <w:r w:rsidRPr="00E72A04">
        <w:t xml:space="preserve"> that shows gene expression values for each of four biological replicates. B. Group RPKM for </w:t>
      </w:r>
      <w:r w:rsidRPr="00E72A04">
        <w:rPr>
          <w:i/>
        </w:rPr>
        <w:t>AT1G48660</w:t>
      </w:r>
      <w:r w:rsidRPr="00E72A04">
        <w:t xml:space="preserve"> which show average RPKM for the four replicates. C. Expression over time for </w:t>
      </w:r>
      <w:r w:rsidRPr="00E72A04">
        <w:rPr>
          <w:i/>
        </w:rPr>
        <w:t>AT1G48660</w:t>
      </w:r>
      <w:r w:rsidRPr="00E72A04">
        <w:t xml:space="preserve">. D. Gene info links for </w:t>
      </w:r>
      <w:r w:rsidRPr="00E72A04">
        <w:rPr>
          <w:i/>
        </w:rPr>
        <w:t>AT1G48660</w:t>
      </w:r>
      <w:r w:rsidRPr="00E72A04">
        <w:t>.</w:t>
      </w:r>
    </w:p>
    <w:p w14:paraId="1F7FD494" w14:textId="77777777" w:rsidR="00BB7430" w:rsidRPr="00E72A04" w:rsidRDefault="00BB7430" w:rsidP="00BB7430"/>
    <w:p w14:paraId="060AE1E0" w14:textId="77777777" w:rsidR="00BB7430" w:rsidRPr="00E72A04" w:rsidRDefault="00BB7430" w:rsidP="00BB7430">
      <w:r w:rsidRPr="00F86B2E">
        <w:t xml:space="preserve">Figure S3. Hormone signaling pathways associated with changes in ANT activity. </w:t>
      </w:r>
      <w:r w:rsidRPr="00E72A04">
        <w:t xml:space="preserve">Blue indicates genes that are downregulated after induction of ANT activity. Orange indicates genes that are upregulated after induction of ANT activity. Mixed colored rectangles indicate classes in which some genes were downregulated while others were upregulated. The circles above and below the rectangle represent the number of downregulated (blue) and upregulated (orange) genes for such classes. </w:t>
      </w:r>
      <w:r>
        <w:t>Abbreviations: TFs, transcription factors.</w:t>
      </w:r>
    </w:p>
    <w:p w14:paraId="6A87F303" w14:textId="77777777" w:rsidR="00BB7430" w:rsidRDefault="00BB7430" w:rsidP="00BB7430"/>
    <w:p w14:paraId="7C82B378" w14:textId="77777777" w:rsidR="00BB7430" w:rsidRPr="00432EEB" w:rsidRDefault="00BB7430" w:rsidP="00BB7430">
      <w:r w:rsidRPr="00432EEB">
        <w:t xml:space="preserve">Figure </w:t>
      </w:r>
      <w:r>
        <w:t>S4</w:t>
      </w:r>
      <w:r w:rsidRPr="00432EEB">
        <w:t xml:space="preserve">. </w:t>
      </w:r>
      <w:proofErr w:type="spellStart"/>
      <w:r w:rsidRPr="00432EEB">
        <w:t>ChIP</w:t>
      </w:r>
      <w:proofErr w:type="spellEnd"/>
      <w:r w:rsidRPr="00432EEB">
        <w:t xml:space="preserve">-qPCR confirms that ANT binds to genomic regions upstream or within genes associated with </w:t>
      </w:r>
      <w:r>
        <w:t>polarity specification (</w:t>
      </w:r>
      <w:r w:rsidRPr="00432EEB">
        <w:rPr>
          <w:i/>
        </w:rPr>
        <w:t>KAN2, PHB</w:t>
      </w:r>
      <w:r>
        <w:t>) and hormone signaling</w:t>
      </w:r>
      <w:r w:rsidRPr="00432EEB">
        <w:t xml:space="preserve"> (</w:t>
      </w:r>
      <w:r>
        <w:rPr>
          <w:i/>
        </w:rPr>
        <w:t>BEH4</w:t>
      </w:r>
      <w:r w:rsidRPr="00432EEB">
        <w:t xml:space="preserve">, </w:t>
      </w:r>
      <w:r>
        <w:rPr>
          <w:i/>
        </w:rPr>
        <w:t>RGA</w:t>
      </w:r>
      <w:r w:rsidRPr="00432EEB">
        <w:t xml:space="preserve">). </w:t>
      </w:r>
      <w:proofErr w:type="spellStart"/>
      <w:r w:rsidRPr="00432EEB">
        <w:t>ChIP-Seq</w:t>
      </w:r>
      <w:proofErr w:type="spellEnd"/>
      <w:r w:rsidRPr="00432EEB">
        <w:t xml:space="preserve"> </w:t>
      </w:r>
      <w:r>
        <w:t xml:space="preserve">coverage graphs for </w:t>
      </w:r>
      <w:r w:rsidRPr="00432EEB">
        <w:rPr>
          <w:i/>
        </w:rPr>
        <w:t>KAN2</w:t>
      </w:r>
      <w:r>
        <w:t xml:space="preserve"> </w:t>
      </w:r>
      <w:r w:rsidRPr="00432EEB">
        <w:t xml:space="preserve">(A), </w:t>
      </w:r>
      <w:r>
        <w:rPr>
          <w:i/>
        </w:rPr>
        <w:t>PHB</w:t>
      </w:r>
      <w:r w:rsidRPr="00432EEB">
        <w:t xml:space="preserve"> (B), </w:t>
      </w:r>
      <w:r>
        <w:rPr>
          <w:i/>
        </w:rPr>
        <w:t>BEH4</w:t>
      </w:r>
      <w:r w:rsidRPr="00432EEB">
        <w:t xml:space="preserve"> (E), and </w:t>
      </w:r>
      <w:r>
        <w:rPr>
          <w:i/>
        </w:rPr>
        <w:t>RGA</w:t>
      </w:r>
      <w:r w:rsidRPr="00432EEB">
        <w:t xml:space="preserve"> (G). Numbers be</w:t>
      </w:r>
      <w:r>
        <w:t>low the gene indicate</w:t>
      </w:r>
      <w:r w:rsidRPr="00432EEB">
        <w:t xml:space="preserve"> </w:t>
      </w:r>
      <w:r>
        <w:t xml:space="preserve">the </w:t>
      </w:r>
      <w:r w:rsidRPr="00432EEB">
        <w:t xml:space="preserve">regions tested for ANT binding by </w:t>
      </w:r>
      <w:proofErr w:type="spellStart"/>
      <w:r w:rsidRPr="00432EEB">
        <w:t>ChIP</w:t>
      </w:r>
      <w:proofErr w:type="spellEnd"/>
      <w:r w:rsidRPr="00432EEB">
        <w:t xml:space="preserve">-qPCR. </w:t>
      </w:r>
      <w:proofErr w:type="spellStart"/>
      <w:r w:rsidRPr="00432EEB">
        <w:t>ChIP</w:t>
      </w:r>
      <w:proofErr w:type="spellEnd"/>
      <w:r w:rsidRPr="00432EEB">
        <w:t xml:space="preserve">-qPCR data for </w:t>
      </w:r>
      <w:r>
        <w:rPr>
          <w:i/>
        </w:rPr>
        <w:t>KAN2</w:t>
      </w:r>
      <w:r w:rsidRPr="00432EEB">
        <w:t xml:space="preserve"> (B), </w:t>
      </w:r>
      <w:r>
        <w:rPr>
          <w:i/>
        </w:rPr>
        <w:t>PHB</w:t>
      </w:r>
      <w:r w:rsidRPr="00432EEB">
        <w:t xml:space="preserve"> (D), </w:t>
      </w:r>
      <w:r>
        <w:rPr>
          <w:i/>
        </w:rPr>
        <w:t xml:space="preserve">BEH4 </w:t>
      </w:r>
      <w:r w:rsidRPr="00432EEB">
        <w:t xml:space="preserve">(F) and </w:t>
      </w:r>
      <w:r>
        <w:rPr>
          <w:i/>
        </w:rPr>
        <w:t>RGA</w:t>
      </w:r>
      <w:r w:rsidRPr="00432EEB">
        <w:t xml:space="preserve"> (H). Grey bars show results from </w:t>
      </w:r>
      <w:r w:rsidRPr="00432EEB">
        <w:rPr>
          <w:i/>
        </w:rPr>
        <w:t xml:space="preserve">AP1:AP1-GR ap1 </w:t>
      </w:r>
      <w:proofErr w:type="spellStart"/>
      <w:r w:rsidRPr="00432EEB">
        <w:rPr>
          <w:i/>
        </w:rPr>
        <w:t>cal</w:t>
      </w:r>
      <w:proofErr w:type="spellEnd"/>
      <w:r w:rsidRPr="00432EEB">
        <w:rPr>
          <w:i/>
        </w:rPr>
        <w:t xml:space="preserve"> </w:t>
      </w:r>
      <w:r w:rsidRPr="00432EEB">
        <w:t xml:space="preserve">and black bars show results from </w:t>
      </w:r>
      <w:r w:rsidRPr="00432EEB">
        <w:rPr>
          <w:i/>
        </w:rPr>
        <w:t xml:space="preserve">AP1:AP1-GR ap1 </w:t>
      </w:r>
      <w:proofErr w:type="spellStart"/>
      <w:r w:rsidRPr="00432EEB">
        <w:rPr>
          <w:i/>
        </w:rPr>
        <w:t>cal</w:t>
      </w:r>
      <w:proofErr w:type="spellEnd"/>
      <w:r>
        <w:rPr>
          <w:i/>
        </w:rPr>
        <w:t xml:space="preserve"> </w:t>
      </w:r>
      <w:proofErr w:type="gramStart"/>
      <w:r w:rsidRPr="00432EEB">
        <w:rPr>
          <w:i/>
        </w:rPr>
        <w:t>ANT:ANT</w:t>
      </w:r>
      <w:proofErr w:type="gramEnd"/>
      <w:r w:rsidRPr="00432EEB">
        <w:rPr>
          <w:i/>
        </w:rPr>
        <w:t>-VENUS ant</w:t>
      </w:r>
      <w:r w:rsidRPr="00432EEB">
        <w:t xml:space="preserve">. Numbers </w:t>
      </w:r>
      <w:r>
        <w:t xml:space="preserve">on the x axis </w:t>
      </w:r>
      <w:r w:rsidRPr="00432EEB">
        <w:t>correspond to the ge</w:t>
      </w:r>
      <w:r>
        <w:t xml:space="preserve">nomic regions indicated in the </w:t>
      </w:r>
      <w:proofErr w:type="spellStart"/>
      <w:r>
        <w:t>C</w:t>
      </w:r>
      <w:r w:rsidRPr="00432EEB">
        <w:t>hIP-Seq</w:t>
      </w:r>
      <w:proofErr w:type="spellEnd"/>
      <w:r w:rsidRPr="00432EEB">
        <w:t xml:space="preserve"> coverage graphs.</w:t>
      </w:r>
    </w:p>
    <w:p w14:paraId="3D2C0CB0" w14:textId="77777777" w:rsidR="00BB7430" w:rsidRDefault="00BB7430" w:rsidP="00BB7430"/>
    <w:p w14:paraId="5DEF8CC9" w14:textId="77777777" w:rsidR="00BB7430" w:rsidRDefault="00BB7430" w:rsidP="00BB7430">
      <w:r>
        <w:t>Figure S5. Secondary motif identified in some MEME-1 sites. Sequence logos for the DAP-</w:t>
      </w:r>
      <w:proofErr w:type="spellStart"/>
      <w:r>
        <w:t>Seq</w:t>
      </w:r>
      <w:proofErr w:type="spellEnd"/>
      <w:r>
        <w:t xml:space="preserve"> site of PLT1 (top), the MEME-1 motif (middle), and the secondary motif identified in some MEME-1 sites (bottom). </w:t>
      </w:r>
    </w:p>
    <w:p w14:paraId="49F8D47C" w14:textId="77777777" w:rsidR="00BB7430" w:rsidRDefault="00BB7430" w:rsidP="00BB7430"/>
    <w:p w14:paraId="69FC6E3D" w14:textId="77777777" w:rsidR="00BB7430" w:rsidRDefault="00BB7430" w:rsidP="00BB7430">
      <w:r>
        <w:t xml:space="preserve">Figure S6. Pairwise comparison heat map displaying the </w:t>
      </w:r>
      <w:proofErr w:type="spellStart"/>
      <w:r>
        <w:t>Jaccard</w:t>
      </w:r>
      <w:proofErr w:type="spellEnd"/>
      <w:r>
        <w:t xml:space="preserve"> index degree of overlap among whole genome </w:t>
      </w:r>
      <w:proofErr w:type="spellStart"/>
      <w:r>
        <w:t>ChIP</w:t>
      </w:r>
      <w:proofErr w:type="spellEnd"/>
      <w:r>
        <w:t xml:space="preserve"> datasets of floral regulators and AIL/PLT transcription factors. The ANT data set shows the highest amount of overlap with those of </w:t>
      </w:r>
      <w:r w:rsidRPr="00A311A7">
        <w:rPr>
          <w:color w:val="000000" w:themeColor="text1"/>
        </w:rPr>
        <w:t xml:space="preserve">AP1, </w:t>
      </w:r>
      <w:r>
        <w:t xml:space="preserve">JAG and PLT2. This degree of overlap is less than that observed among the floral organ identity proteins AP3, PI, and AG. The heat map was created with </w:t>
      </w:r>
      <w:proofErr w:type="spellStart"/>
      <w:r>
        <w:t>Heatmapper</w:t>
      </w:r>
      <w:proofErr w:type="spellEnd"/>
      <w:r>
        <w:t xml:space="preserve"> (heatmapper.ca) </w:t>
      </w:r>
      <w:r>
        <w:fldChar w:fldCharType="begin"/>
      </w:r>
      <w:r>
        <w:instrText xml:space="preserve"> ADDIN EN.CITE &lt;EndNote&gt;&lt;Cite&gt;&lt;Author&gt;Sabicki&lt;/Author&gt;&lt;Year&gt;2016&lt;/Year&gt;&lt;RecNum&gt;2440&lt;/RecNum&gt;&lt;DisplayText&gt;(Sabicki&lt;style face="italic"&gt; et al.&lt;/style&gt; 2016)&lt;/DisplayText&gt;&lt;record&gt;&lt;rec-number&gt;2440&lt;/rec-number&gt;&lt;foreign-keys&gt;&lt;key app="EN" db-id="0zafvd5wbsrs09eeax95etawdspf9te252tp" timestamp="1576682239"&gt;2440&lt;/key&gt;&lt;/foreign-keys&gt;&lt;ref-type name="Journal Article"&gt;17&lt;/ref-type&gt;&lt;contributors&gt;&lt;authors&gt;&lt;author&gt;Sabicki, S.&lt;/author&gt;&lt;author&gt;Arndt, D.&lt;/author&gt;&lt;author&gt;Marcu, A.&lt;/author&gt;&lt;author&gt;Lian, Y.&lt;/author&gt;&lt;author&gt;Grant, J.R.&lt;/author&gt;&lt;author&gt;Maciejewski, A.&lt;/author&gt;&lt;author&gt;Wishart, D.S.&lt;/author&gt;&lt;/authors&gt;&lt;/contributors&gt;&lt;titles&gt;&lt;title&gt;Heatmapper: web-enabled heat mapping for all&lt;/title&gt;&lt;secondary-title&gt;Nucleic Acids Research&lt;/secondary-title&gt;&lt;/titles&gt;&lt;periodical&gt;&lt;full-title&gt;Nucleic Acids Research&lt;/full-title&gt;&lt;abbr-1&gt;Nucleic Acids Res.&lt;/abbr-1&gt;&lt;/periodical&gt;&lt;pages&gt;W147-153&lt;/pages&gt;&lt;volume&gt;44&lt;/volume&gt;&lt;dates&gt;&lt;year&gt;2016&lt;/year&gt;&lt;/dates&gt;&lt;urls&gt;&lt;/urls&gt;&lt;/record&gt;&lt;/Cite&gt;&lt;/EndNote&gt;</w:instrText>
      </w:r>
      <w:r>
        <w:fldChar w:fldCharType="separate"/>
      </w:r>
      <w:r>
        <w:rPr>
          <w:noProof/>
        </w:rPr>
        <w:t>(Sabicki</w:t>
      </w:r>
      <w:r w:rsidRPr="00414FC9">
        <w:rPr>
          <w:i/>
          <w:noProof/>
        </w:rPr>
        <w:t xml:space="preserve"> et al.</w:t>
      </w:r>
      <w:r>
        <w:rPr>
          <w:noProof/>
        </w:rPr>
        <w:t xml:space="preserve"> 2016)</w:t>
      </w:r>
      <w:r>
        <w:fldChar w:fldCharType="end"/>
      </w:r>
      <w:r>
        <w:t>.</w:t>
      </w:r>
    </w:p>
    <w:p w14:paraId="141E0828" w14:textId="77777777" w:rsidR="00BB7430" w:rsidRDefault="00BB7430" w:rsidP="00BB7430"/>
    <w:p w14:paraId="5F2BB2E2" w14:textId="77777777" w:rsidR="00BB7430" w:rsidRDefault="00BB7430" w:rsidP="00BB7430">
      <w:r>
        <w:t xml:space="preserve">Figure S7. </w:t>
      </w:r>
      <w:r w:rsidRPr="00447812">
        <w:rPr>
          <w:i/>
        </w:rPr>
        <w:t>spl8-1</w:t>
      </w:r>
      <w:r>
        <w:t xml:space="preserve"> flowers are smaller than wild-type flowers. A. Col flower (left) and </w:t>
      </w:r>
      <w:r w:rsidRPr="006C1DF2">
        <w:rPr>
          <w:i/>
        </w:rPr>
        <w:t>spl8-1</w:t>
      </w:r>
      <w:r>
        <w:t xml:space="preserve"> flower (right). B. Graph showing petal width, length and area for Col and </w:t>
      </w:r>
      <w:r w:rsidRPr="006C1DF2">
        <w:rPr>
          <w:i/>
        </w:rPr>
        <w:t>spl8-1</w:t>
      </w:r>
      <w:r>
        <w:t xml:space="preserve"> flowers. * indicates values with a </w:t>
      </w:r>
      <w:r w:rsidRPr="00303838">
        <w:rPr>
          <w:i/>
        </w:rPr>
        <w:t>P</w:t>
      </w:r>
      <w:r>
        <w:t xml:space="preserve"> value less than 0.05 (Student's </w:t>
      </w:r>
      <w:r w:rsidRPr="00303838">
        <w:rPr>
          <w:i/>
        </w:rPr>
        <w:t>t</w:t>
      </w:r>
      <w:r>
        <w:t xml:space="preserve">-test). </w:t>
      </w:r>
      <w:proofErr w:type="spellStart"/>
      <w:r>
        <w:t>Size</w:t>
      </w:r>
      <w:proofErr w:type="spellEnd"/>
      <w:r>
        <w:t xml:space="preserve"> bar is 1mm.</w:t>
      </w:r>
    </w:p>
    <w:p w14:paraId="2A7A6577" w14:textId="77777777" w:rsidR="00BB7430" w:rsidRDefault="00BB7430" w:rsidP="00BB7430"/>
    <w:p w14:paraId="34934625" w14:textId="77777777" w:rsidR="00BB7430" w:rsidRDefault="00BB7430" w:rsidP="00BB7430">
      <w:r>
        <w:t xml:space="preserve">Figure S8. </w:t>
      </w:r>
      <w:r w:rsidRPr="00447812">
        <w:rPr>
          <w:i/>
        </w:rPr>
        <w:t>AN3/GIF1</w:t>
      </w:r>
      <w:r>
        <w:t xml:space="preserve"> and </w:t>
      </w:r>
      <w:r w:rsidRPr="00447812">
        <w:rPr>
          <w:i/>
        </w:rPr>
        <w:t>XTH9</w:t>
      </w:r>
      <w:r>
        <w:t xml:space="preserve"> expression within developing flowers overlaps with </w:t>
      </w:r>
      <w:r w:rsidRPr="00447812">
        <w:rPr>
          <w:i/>
        </w:rPr>
        <w:t>ANT</w:t>
      </w:r>
      <w:r>
        <w:t xml:space="preserve"> expression. </w:t>
      </w:r>
      <w:r w:rsidRPr="00447812">
        <w:rPr>
          <w:i/>
        </w:rPr>
        <w:t>AN3/GIF1</w:t>
      </w:r>
      <w:r>
        <w:t xml:space="preserve"> mRNA expression in the inflorescence meristem (A), stage 2 flower (A), stage 4 flower (B), stage 6 flower (C), stage 8 flower (D), and in the developing carpel (E). </w:t>
      </w:r>
      <w:r>
        <w:rPr>
          <w:i/>
        </w:rPr>
        <w:t>XTH9</w:t>
      </w:r>
      <w:r>
        <w:t xml:space="preserve"> mRNA expression in the inflorescence meristem (F), stage 2 flower (F), stage 4 flower (G), stage 7 flower (H), stage 8 flower (I), and in the developing carpel (J). All pictures taken at the same magnification. Abbreviations: IM (inflorescence meristem); </w:t>
      </w:r>
      <w:proofErr w:type="spellStart"/>
      <w:r>
        <w:t>st</w:t>
      </w:r>
      <w:proofErr w:type="spellEnd"/>
      <w:r>
        <w:t xml:space="preserve"> 2 (stage 2 flowers); </w:t>
      </w:r>
      <w:proofErr w:type="spellStart"/>
      <w:r>
        <w:t>st</w:t>
      </w:r>
      <w:proofErr w:type="spellEnd"/>
      <w:r>
        <w:t xml:space="preserve"> 4 </w:t>
      </w:r>
      <w:r>
        <w:lastRenderedPageBreak/>
        <w:t xml:space="preserve">(stage 4 flowers); </w:t>
      </w:r>
      <w:proofErr w:type="spellStart"/>
      <w:r>
        <w:t>st</w:t>
      </w:r>
      <w:proofErr w:type="spellEnd"/>
      <w:r>
        <w:t xml:space="preserve"> 6 (stage 6 flowers); </w:t>
      </w:r>
      <w:proofErr w:type="spellStart"/>
      <w:r>
        <w:t>st</w:t>
      </w:r>
      <w:proofErr w:type="spellEnd"/>
      <w:r>
        <w:t xml:space="preserve"> 7 (stage 7 flower); and </w:t>
      </w:r>
      <w:proofErr w:type="spellStart"/>
      <w:r>
        <w:t>st</w:t>
      </w:r>
      <w:proofErr w:type="spellEnd"/>
      <w:r>
        <w:t xml:space="preserve"> 8 (stage 8 flowers). </w:t>
      </w:r>
      <w:proofErr w:type="spellStart"/>
      <w:r>
        <w:t>Size</w:t>
      </w:r>
      <w:proofErr w:type="spellEnd"/>
      <w:r>
        <w:t xml:space="preserve"> bar is 50</w:t>
      </w:r>
      <w:r w:rsidRPr="00955D58">
        <w:rPr>
          <w:rFonts w:ascii="Symbol" w:hAnsi="Symbol"/>
        </w:rPr>
        <w:t></w:t>
      </w:r>
      <w:r>
        <w:t>m. All pictures were taken at the same magnification.</w:t>
      </w:r>
    </w:p>
    <w:p w14:paraId="10F6D0F6" w14:textId="77777777" w:rsidR="00BB7430" w:rsidRDefault="00BB7430" w:rsidP="00BB7430"/>
    <w:p w14:paraId="67BB26D6" w14:textId="77777777" w:rsidR="00BB7430" w:rsidRDefault="00BB7430" w:rsidP="00BB7430">
      <w:r>
        <w:t>Table S1. Developmental genes differentially expressed after ANT-GR activation</w:t>
      </w:r>
    </w:p>
    <w:p w14:paraId="11CDC5CC" w14:textId="77777777" w:rsidR="00BB7430" w:rsidRDefault="00BB7430" w:rsidP="00BB7430"/>
    <w:p w14:paraId="1E29E5B9" w14:textId="77777777" w:rsidR="00BB7430" w:rsidRDefault="00BB7430" w:rsidP="00BB7430">
      <w:r>
        <w:t xml:space="preserve">Table S2. </w:t>
      </w:r>
      <w:r w:rsidRPr="001F0A20">
        <w:t>Hormone genes differentially expressed after ANT-GR activation</w:t>
      </w:r>
    </w:p>
    <w:p w14:paraId="485EB00A" w14:textId="77777777" w:rsidR="00BB7430" w:rsidRDefault="00BB7430" w:rsidP="00BB7430"/>
    <w:p w14:paraId="7394548F" w14:textId="77777777" w:rsidR="00BB7430" w:rsidRPr="00E72A04" w:rsidRDefault="00BB7430" w:rsidP="00BB7430">
      <w:r w:rsidRPr="00E72A04">
        <w:t>Table S</w:t>
      </w:r>
      <w:r>
        <w:t>3</w:t>
      </w:r>
      <w:r w:rsidRPr="00E72A04">
        <w:t xml:space="preserve">. Petal area, length and width in </w:t>
      </w:r>
      <w:proofErr w:type="spellStart"/>
      <w:r w:rsidRPr="00E72A04">
        <w:t>L</w:t>
      </w:r>
      <w:r w:rsidRPr="00E72A04">
        <w:rPr>
          <w:i/>
        </w:rPr>
        <w:t>er</w:t>
      </w:r>
      <w:proofErr w:type="spellEnd"/>
      <w:r w:rsidRPr="00E72A04">
        <w:t xml:space="preserve">, </w:t>
      </w:r>
      <w:r w:rsidRPr="00E72A04">
        <w:rPr>
          <w:i/>
        </w:rPr>
        <w:t>ant-4</w:t>
      </w:r>
      <w:r w:rsidRPr="00E72A04">
        <w:t xml:space="preserve"> and </w:t>
      </w:r>
      <w:proofErr w:type="gramStart"/>
      <w:r w:rsidRPr="00E72A04">
        <w:rPr>
          <w:i/>
        </w:rPr>
        <w:t>ANT:ANT</w:t>
      </w:r>
      <w:proofErr w:type="gramEnd"/>
      <w:r w:rsidRPr="00E72A04">
        <w:rPr>
          <w:i/>
        </w:rPr>
        <w:t>-VENUS ant-4</w:t>
      </w:r>
      <w:r w:rsidRPr="00E72A04">
        <w:t xml:space="preserve"> flowers</w:t>
      </w:r>
    </w:p>
    <w:p w14:paraId="1C7CE57E" w14:textId="77777777" w:rsidR="00BB7430" w:rsidRPr="00E72A04" w:rsidRDefault="00BB7430" w:rsidP="00BB7430">
      <w:r w:rsidRPr="00E72A04">
        <w:t xml:space="preserve"> </w:t>
      </w:r>
    </w:p>
    <w:p w14:paraId="7E7CC9D8" w14:textId="77777777" w:rsidR="00BB7430" w:rsidRPr="00E72A04" w:rsidRDefault="00BB7430" w:rsidP="00BB7430">
      <w:r w:rsidRPr="00E72A04">
        <w:t>Table S</w:t>
      </w:r>
      <w:r>
        <w:t>4</w:t>
      </w:r>
      <w:r w:rsidRPr="00E72A04">
        <w:t xml:space="preserve">. Floral organ counts in </w:t>
      </w:r>
      <w:proofErr w:type="spellStart"/>
      <w:r w:rsidRPr="00E72A04">
        <w:t>L</w:t>
      </w:r>
      <w:r w:rsidRPr="00E72A04">
        <w:rPr>
          <w:i/>
        </w:rPr>
        <w:t>er</w:t>
      </w:r>
      <w:proofErr w:type="spellEnd"/>
      <w:r w:rsidRPr="00E72A04">
        <w:t xml:space="preserve">, </w:t>
      </w:r>
      <w:r w:rsidRPr="00E72A04">
        <w:rPr>
          <w:i/>
        </w:rPr>
        <w:t>ant-4</w:t>
      </w:r>
      <w:r w:rsidRPr="00E72A04">
        <w:t xml:space="preserve"> and </w:t>
      </w:r>
      <w:proofErr w:type="gramStart"/>
      <w:r w:rsidRPr="00E72A04">
        <w:rPr>
          <w:i/>
        </w:rPr>
        <w:t>ANT:ANT</w:t>
      </w:r>
      <w:proofErr w:type="gramEnd"/>
      <w:r w:rsidRPr="00E72A04">
        <w:rPr>
          <w:i/>
        </w:rPr>
        <w:t>-VENUS ant-4</w:t>
      </w:r>
      <w:r w:rsidRPr="00E72A04">
        <w:t xml:space="preserve"> flowers at positions 1-30 on the inflorescence</w:t>
      </w:r>
    </w:p>
    <w:p w14:paraId="145850B8" w14:textId="77777777" w:rsidR="00BB7430" w:rsidRPr="00E72A04" w:rsidRDefault="00BB7430" w:rsidP="00BB7430">
      <w:r w:rsidRPr="00E72A04">
        <w:t xml:space="preserve"> </w:t>
      </w:r>
    </w:p>
    <w:p w14:paraId="1B1D5007" w14:textId="77777777" w:rsidR="00BB7430" w:rsidRPr="00E72A04" w:rsidRDefault="00BB7430" w:rsidP="00BB7430">
      <w:pPr>
        <w:outlineLvl w:val="0"/>
      </w:pPr>
      <w:r w:rsidRPr="00E72A04">
        <w:t>Table S</w:t>
      </w:r>
      <w:r>
        <w:t>5. Primers used in this study</w:t>
      </w:r>
    </w:p>
    <w:p w14:paraId="4E93E453" w14:textId="77777777" w:rsidR="00BB7430" w:rsidRPr="00E72A04" w:rsidRDefault="00BB7430" w:rsidP="00BB7430"/>
    <w:p w14:paraId="1AAB1E72" w14:textId="77777777" w:rsidR="00BB7430" w:rsidRPr="00E72A04" w:rsidRDefault="00BB7430" w:rsidP="00BB7430">
      <w:r w:rsidRPr="00E72A04">
        <w:t xml:space="preserve">Data S1. Genes differentially expressed in </w:t>
      </w:r>
      <w:r w:rsidRPr="00E72A04">
        <w:rPr>
          <w:i/>
        </w:rPr>
        <w:t>35</w:t>
      </w:r>
      <w:proofErr w:type="gramStart"/>
      <w:r w:rsidRPr="00E72A04">
        <w:rPr>
          <w:i/>
        </w:rPr>
        <w:t>S:ANT</w:t>
      </w:r>
      <w:proofErr w:type="gramEnd"/>
      <w:r w:rsidRPr="00E72A04">
        <w:rPr>
          <w:i/>
        </w:rPr>
        <w:t>-GR</w:t>
      </w:r>
      <w:r w:rsidRPr="00E72A04">
        <w:t xml:space="preserve"> inf</w:t>
      </w:r>
      <w:r>
        <w:t xml:space="preserve">lorescences after </w:t>
      </w:r>
      <w:proofErr w:type="spellStart"/>
      <w:r>
        <w:t>dex</w:t>
      </w:r>
      <w:proofErr w:type="spellEnd"/>
      <w:r>
        <w:t xml:space="preserve"> treatment</w:t>
      </w:r>
    </w:p>
    <w:p w14:paraId="31BBAA2C" w14:textId="77777777" w:rsidR="00BB7430" w:rsidRPr="00E72A04" w:rsidRDefault="00BB7430" w:rsidP="00BB7430"/>
    <w:p w14:paraId="077C1AA7" w14:textId="77777777" w:rsidR="00BB7430" w:rsidRDefault="00BB7430" w:rsidP="00BB7430">
      <w:pPr>
        <w:outlineLvl w:val="0"/>
      </w:pPr>
      <w:r w:rsidRPr="00E72A04">
        <w:t>Data S2. Over</w:t>
      </w:r>
      <w:r>
        <w:t xml:space="preserve">represented Gene Ontology (GO) terms for </w:t>
      </w:r>
      <w:r w:rsidRPr="004F05B2">
        <w:rPr>
          <w:i/>
        </w:rPr>
        <w:t>35</w:t>
      </w:r>
      <w:proofErr w:type="gramStart"/>
      <w:r w:rsidRPr="004F05B2">
        <w:rPr>
          <w:i/>
        </w:rPr>
        <w:t>S:ANT</w:t>
      </w:r>
      <w:proofErr w:type="gramEnd"/>
      <w:r w:rsidRPr="004F05B2">
        <w:rPr>
          <w:i/>
        </w:rPr>
        <w:t>-GR</w:t>
      </w:r>
      <w:r>
        <w:t xml:space="preserve"> DE genes</w:t>
      </w:r>
    </w:p>
    <w:p w14:paraId="3F1722C7" w14:textId="77777777" w:rsidR="00BB7430" w:rsidRPr="00C70D5E" w:rsidRDefault="00BB7430" w:rsidP="00BB7430">
      <w:pPr>
        <w:rPr>
          <w:rFonts w:eastAsia="Times New Roman"/>
          <w:bCs/>
          <w:color w:val="000000"/>
        </w:rPr>
      </w:pPr>
      <w:r>
        <w:br/>
      </w:r>
      <w:r w:rsidRPr="00C70D5E">
        <w:t>Data S3.</w:t>
      </w:r>
      <w:r w:rsidRPr="00C70D5E">
        <w:rPr>
          <w:rFonts w:eastAsia="Times New Roman"/>
          <w:bCs/>
          <w:color w:val="000000"/>
        </w:rPr>
        <w:t xml:space="preserve"> Genes associated with ANT </w:t>
      </w:r>
      <w:proofErr w:type="spellStart"/>
      <w:r w:rsidRPr="00C70D5E">
        <w:rPr>
          <w:rFonts w:eastAsia="Times New Roman"/>
          <w:bCs/>
          <w:color w:val="000000"/>
        </w:rPr>
        <w:t>ChIP-Seq</w:t>
      </w:r>
      <w:proofErr w:type="spellEnd"/>
      <w:r w:rsidRPr="00C70D5E">
        <w:rPr>
          <w:rFonts w:eastAsia="Times New Roman"/>
          <w:bCs/>
          <w:color w:val="000000"/>
        </w:rPr>
        <w:t xml:space="preserve"> peaks</w:t>
      </w:r>
    </w:p>
    <w:p w14:paraId="759E0947" w14:textId="77777777" w:rsidR="00A565EB" w:rsidRDefault="00A565EB"/>
    <w:sectPr w:rsidR="00A565EB" w:rsidSect="00C55DE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1A67FDB" w14:textId="77777777" w:rsidR="00787281" w:rsidRDefault="00787281" w:rsidP="00BB7430">
      <w:r>
        <w:separator/>
      </w:r>
    </w:p>
  </w:endnote>
  <w:endnote w:type="continuationSeparator" w:id="0">
    <w:p w14:paraId="31E6D492" w14:textId="77777777" w:rsidR="00787281" w:rsidRDefault="00787281" w:rsidP="00BB74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17C313" w14:textId="77777777" w:rsidR="00787281" w:rsidRDefault="00787281" w:rsidP="00BB7430">
      <w:r>
        <w:separator/>
      </w:r>
    </w:p>
  </w:footnote>
  <w:footnote w:type="continuationSeparator" w:id="0">
    <w:p w14:paraId="44C94AAB" w14:textId="77777777" w:rsidR="00787281" w:rsidRDefault="00787281" w:rsidP="00BB74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7430"/>
    <w:rsid w:val="0000003B"/>
    <w:rsid w:val="00000D99"/>
    <w:rsid w:val="0000280C"/>
    <w:rsid w:val="00002F0E"/>
    <w:rsid w:val="000058FE"/>
    <w:rsid w:val="0000607C"/>
    <w:rsid w:val="000061D7"/>
    <w:rsid w:val="00011D01"/>
    <w:rsid w:val="000129FD"/>
    <w:rsid w:val="00013E04"/>
    <w:rsid w:val="0001402F"/>
    <w:rsid w:val="00014225"/>
    <w:rsid w:val="00015D92"/>
    <w:rsid w:val="00016419"/>
    <w:rsid w:val="00020538"/>
    <w:rsid w:val="00020F49"/>
    <w:rsid w:val="000244F2"/>
    <w:rsid w:val="0003016E"/>
    <w:rsid w:val="00030D30"/>
    <w:rsid w:val="00031208"/>
    <w:rsid w:val="00031435"/>
    <w:rsid w:val="00032AC3"/>
    <w:rsid w:val="0003363C"/>
    <w:rsid w:val="00035209"/>
    <w:rsid w:val="000367A5"/>
    <w:rsid w:val="000415B5"/>
    <w:rsid w:val="0004207A"/>
    <w:rsid w:val="00043964"/>
    <w:rsid w:val="00047170"/>
    <w:rsid w:val="00050FF7"/>
    <w:rsid w:val="00051D0E"/>
    <w:rsid w:val="00051F5B"/>
    <w:rsid w:val="00056121"/>
    <w:rsid w:val="0006146A"/>
    <w:rsid w:val="00062512"/>
    <w:rsid w:val="000647A8"/>
    <w:rsid w:val="00064B38"/>
    <w:rsid w:val="00066B4B"/>
    <w:rsid w:val="000674EB"/>
    <w:rsid w:val="00067779"/>
    <w:rsid w:val="0007069F"/>
    <w:rsid w:val="000713E6"/>
    <w:rsid w:val="00071401"/>
    <w:rsid w:val="0007190A"/>
    <w:rsid w:val="00073D3D"/>
    <w:rsid w:val="00074052"/>
    <w:rsid w:val="000749BF"/>
    <w:rsid w:val="000800C4"/>
    <w:rsid w:val="00082125"/>
    <w:rsid w:val="00082FCD"/>
    <w:rsid w:val="00084954"/>
    <w:rsid w:val="00084AC8"/>
    <w:rsid w:val="00084DB8"/>
    <w:rsid w:val="0008521D"/>
    <w:rsid w:val="00086351"/>
    <w:rsid w:val="00086892"/>
    <w:rsid w:val="00087AE9"/>
    <w:rsid w:val="000903E4"/>
    <w:rsid w:val="0009080B"/>
    <w:rsid w:val="000911C2"/>
    <w:rsid w:val="000933D8"/>
    <w:rsid w:val="0009693A"/>
    <w:rsid w:val="000A013F"/>
    <w:rsid w:val="000A0AF0"/>
    <w:rsid w:val="000A18C1"/>
    <w:rsid w:val="000A1BF1"/>
    <w:rsid w:val="000A1D15"/>
    <w:rsid w:val="000A28E5"/>
    <w:rsid w:val="000A2DAF"/>
    <w:rsid w:val="000A4FF4"/>
    <w:rsid w:val="000A514C"/>
    <w:rsid w:val="000A5C14"/>
    <w:rsid w:val="000A7E21"/>
    <w:rsid w:val="000B12CA"/>
    <w:rsid w:val="000B3058"/>
    <w:rsid w:val="000B3AEB"/>
    <w:rsid w:val="000B3B2C"/>
    <w:rsid w:val="000B465D"/>
    <w:rsid w:val="000B4B77"/>
    <w:rsid w:val="000B5314"/>
    <w:rsid w:val="000B55BB"/>
    <w:rsid w:val="000B6F00"/>
    <w:rsid w:val="000B7799"/>
    <w:rsid w:val="000B77D6"/>
    <w:rsid w:val="000C0C79"/>
    <w:rsid w:val="000C1835"/>
    <w:rsid w:val="000C2881"/>
    <w:rsid w:val="000C3534"/>
    <w:rsid w:val="000C4BA7"/>
    <w:rsid w:val="000C75BE"/>
    <w:rsid w:val="000D1247"/>
    <w:rsid w:val="000D4A57"/>
    <w:rsid w:val="000D4F08"/>
    <w:rsid w:val="000D61EB"/>
    <w:rsid w:val="000E3739"/>
    <w:rsid w:val="000E4E74"/>
    <w:rsid w:val="000E5DD3"/>
    <w:rsid w:val="000E5ED3"/>
    <w:rsid w:val="000E7327"/>
    <w:rsid w:val="000E766C"/>
    <w:rsid w:val="000F13C0"/>
    <w:rsid w:val="000F367C"/>
    <w:rsid w:val="000F4787"/>
    <w:rsid w:val="000F567C"/>
    <w:rsid w:val="000F75EE"/>
    <w:rsid w:val="00100846"/>
    <w:rsid w:val="00105E6B"/>
    <w:rsid w:val="0010721F"/>
    <w:rsid w:val="00107EAE"/>
    <w:rsid w:val="00110C49"/>
    <w:rsid w:val="00110EC8"/>
    <w:rsid w:val="00113590"/>
    <w:rsid w:val="001138F5"/>
    <w:rsid w:val="00113F59"/>
    <w:rsid w:val="00116816"/>
    <w:rsid w:val="00117755"/>
    <w:rsid w:val="00117B5F"/>
    <w:rsid w:val="00121254"/>
    <w:rsid w:val="00122995"/>
    <w:rsid w:val="00125DFA"/>
    <w:rsid w:val="00130E18"/>
    <w:rsid w:val="00133911"/>
    <w:rsid w:val="00133989"/>
    <w:rsid w:val="001362AD"/>
    <w:rsid w:val="001364C9"/>
    <w:rsid w:val="00136B26"/>
    <w:rsid w:val="00137BFA"/>
    <w:rsid w:val="00140165"/>
    <w:rsid w:val="001459A1"/>
    <w:rsid w:val="001464CE"/>
    <w:rsid w:val="00146A27"/>
    <w:rsid w:val="00150B71"/>
    <w:rsid w:val="00154224"/>
    <w:rsid w:val="001546CA"/>
    <w:rsid w:val="00155ADA"/>
    <w:rsid w:val="00156CE3"/>
    <w:rsid w:val="00157770"/>
    <w:rsid w:val="001577BE"/>
    <w:rsid w:val="00160BA4"/>
    <w:rsid w:val="0016312B"/>
    <w:rsid w:val="00164F2F"/>
    <w:rsid w:val="001654F4"/>
    <w:rsid w:val="0016701E"/>
    <w:rsid w:val="0016715E"/>
    <w:rsid w:val="001705A5"/>
    <w:rsid w:val="001708B9"/>
    <w:rsid w:val="00171AC8"/>
    <w:rsid w:val="00172B37"/>
    <w:rsid w:val="001736D7"/>
    <w:rsid w:val="00173C90"/>
    <w:rsid w:val="0017683B"/>
    <w:rsid w:val="00176B26"/>
    <w:rsid w:val="00176F9B"/>
    <w:rsid w:val="00177A8B"/>
    <w:rsid w:val="0018161D"/>
    <w:rsid w:val="00182E42"/>
    <w:rsid w:val="001848FB"/>
    <w:rsid w:val="00184D34"/>
    <w:rsid w:val="00185BB9"/>
    <w:rsid w:val="00185D02"/>
    <w:rsid w:val="001868F4"/>
    <w:rsid w:val="00190097"/>
    <w:rsid w:val="001926B3"/>
    <w:rsid w:val="001929D5"/>
    <w:rsid w:val="00194264"/>
    <w:rsid w:val="0019538C"/>
    <w:rsid w:val="00196A75"/>
    <w:rsid w:val="001971DC"/>
    <w:rsid w:val="001977B8"/>
    <w:rsid w:val="00197A25"/>
    <w:rsid w:val="001A010F"/>
    <w:rsid w:val="001A0F79"/>
    <w:rsid w:val="001A6BB6"/>
    <w:rsid w:val="001B4745"/>
    <w:rsid w:val="001B4D07"/>
    <w:rsid w:val="001B4DDF"/>
    <w:rsid w:val="001B7802"/>
    <w:rsid w:val="001B7F91"/>
    <w:rsid w:val="001C1F97"/>
    <w:rsid w:val="001C2509"/>
    <w:rsid w:val="001C32FA"/>
    <w:rsid w:val="001C358D"/>
    <w:rsid w:val="001C4251"/>
    <w:rsid w:val="001C52B8"/>
    <w:rsid w:val="001C5345"/>
    <w:rsid w:val="001D2A74"/>
    <w:rsid w:val="001D36BD"/>
    <w:rsid w:val="001D39D7"/>
    <w:rsid w:val="001D66A4"/>
    <w:rsid w:val="001D720F"/>
    <w:rsid w:val="001E1487"/>
    <w:rsid w:val="001E270F"/>
    <w:rsid w:val="001E2E2A"/>
    <w:rsid w:val="001E31A9"/>
    <w:rsid w:val="001E3890"/>
    <w:rsid w:val="001E5B51"/>
    <w:rsid w:val="001E7F90"/>
    <w:rsid w:val="001F018A"/>
    <w:rsid w:val="001F0A44"/>
    <w:rsid w:val="001F1229"/>
    <w:rsid w:val="001F1FF2"/>
    <w:rsid w:val="001F250B"/>
    <w:rsid w:val="001F469A"/>
    <w:rsid w:val="001F4808"/>
    <w:rsid w:val="001F59B6"/>
    <w:rsid w:val="001F5B8E"/>
    <w:rsid w:val="001F6371"/>
    <w:rsid w:val="001F65D5"/>
    <w:rsid w:val="001F6A6A"/>
    <w:rsid w:val="001F7C42"/>
    <w:rsid w:val="00200656"/>
    <w:rsid w:val="002010BF"/>
    <w:rsid w:val="00201DD4"/>
    <w:rsid w:val="00201DD6"/>
    <w:rsid w:val="00202A71"/>
    <w:rsid w:val="0020442E"/>
    <w:rsid w:val="00204D37"/>
    <w:rsid w:val="0020719C"/>
    <w:rsid w:val="00210D76"/>
    <w:rsid w:val="002119A0"/>
    <w:rsid w:val="00212AB9"/>
    <w:rsid w:val="00212CEA"/>
    <w:rsid w:val="0021404C"/>
    <w:rsid w:val="00215A9B"/>
    <w:rsid w:val="00216050"/>
    <w:rsid w:val="00216538"/>
    <w:rsid w:val="00216E7F"/>
    <w:rsid w:val="002211E6"/>
    <w:rsid w:val="002221E3"/>
    <w:rsid w:val="0022488D"/>
    <w:rsid w:val="00224B6B"/>
    <w:rsid w:val="00224DF8"/>
    <w:rsid w:val="00226FFF"/>
    <w:rsid w:val="00231F0C"/>
    <w:rsid w:val="00235D71"/>
    <w:rsid w:val="00236280"/>
    <w:rsid w:val="002410A9"/>
    <w:rsid w:val="002416D5"/>
    <w:rsid w:val="0024365F"/>
    <w:rsid w:val="00243E98"/>
    <w:rsid w:val="002453A6"/>
    <w:rsid w:val="00245828"/>
    <w:rsid w:val="00251302"/>
    <w:rsid w:val="00254E4A"/>
    <w:rsid w:val="00255801"/>
    <w:rsid w:val="002622D4"/>
    <w:rsid w:val="00263E14"/>
    <w:rsid w:val="002649E5"/>
    <w:rsid w:val="0026570A"/>
    <w:rsid w:val="002669A7"/>
    <w:rsid w:val="00270068"/>
    <w:rsid w:val="0027076A"/>
    <w:rsid w:val="00270C27"/>
    <w:rsid w:val="00271795"/>
    <w:rsid w:val="00271C11"/>
    <w:rsid w:val="00272D1D"/>
    <w:rsid w:val="002745C0"/>
    <w:rsid w:val="00274BA3"/>
    <w:rsid w:val="00280513"/>
    <w:rsid w:val="002824F9"/>
    <w:rsid w:val="00283527"/>
    <w:rsid w:val="00284186"/>
    <w:rsid w:val="00284323"/>
    <w:rsid w:val="0028577A"/>
    <w:rsid w:val="00285E2E"/>
    <w:rsid w:val="00290555"/>
    <w:rsid w:val="00291945"/>
    <w:rsid w:val="00291D58"/>
    <w:rsid w:val="002950E4"/>
    <w:rsid w:val="0029566F"/>
    <w:rsid w:val="0029580B"/>
    <w:rsid w:val="00295E79"/>
    <w:rsid w:val="00296045"/>
    <w:rsid w:val="002963F5"/>
    <w:rsid w:val="00297758"/>
    <w:rsid w:val="002A10F0"/>
    <w:rsid w:val="002A1BC3"/>
    <w:rsid w:val="002A5A18"/>
    <w:rsid w:val="002A6698"/>
    <w:rsid w:val="002A6819"/>
    <w:rsid w:val="002B2D15"/>
    <w:rsid w:val="002B3566"/>
    <w:rsid w:val="002B59DD"/>
    <w:rsid w:val="002B64FF"/>
    <w:rsid w:val="002B7A9D"/>
    <w:rsid w:val="002C0137"/>
    <w:rsid w:val="002C022A"/>
    <w:rsid w:val="002C27D2"/>
    <w:rsid w:val="002C3E50"/>
    <w:rsid w:val="002C42BD"/>
    <w:rsid w:val="002C5E5E"/>
    <w:rsid w:val="002D15B9"/>
    <w:rsid w:val="002D63EC"/>
    <w:rsid w:val="002D7D0E"/>
    <w:rsid w:val="002E2716"/>
    <w:rsid w:val="002E3C24"/>
    <w:rsid w:val="002E4F34"/>
    <w:rsid w:val="002E55E9"/>
    <w:rsid w:val="002E5AF3"/>
    <w:rsid w:val="002E663F"/>
    <w:rsid w:val="002E7A81"/>
    <w:rsid w:val="002E7A9B"/>
    <w:rsid w:val="002F08E8"/>
    <w:rsid w:val="002F1AF6"/>
    <w:rsid w:val="002F2AC5"/>
    <w:rsid w:val="002F2DD4"/>
    <w:rsid w:val="002F3C8A"/>
    <w:rsid w:val="002F44E3"/>
    <w:rsid w:val="002F62C5"/>
    <w:rsid w:val="002F7771"/>
    <w:rsid w:val="00300BF7"/>
    <w:rsid w:val="00300FF1"/>
    <w:rsid w:val="0030466D"/>
    <w:rsid w:val="00306772"/>
    <w:rsid w:val="00307056"/>
    <w:rsid w:val="00307109"/>
    <w:rsid w:val="003073FC"/>
    <w:rsid w:val="0031153F"/>
    <w:rsid w:val="0031306F"/>
    <w:rsid w:val="00314155"/>
    <w:rsid w:val="003146DA"/>
    <w:rsid w:val="003148CC"/>
    <w:rsid w:val="00314E31"/>
    <w:rsid w:val="003209BA"/>
    <w:rsid w:val="00320B47"/>
    <w:rsid w:val="00324E4A"/>
    <w:rsid w:val="003254BD"/>
    <w:rsid w:val="00326583"/>
    <w:rsid w:val="00326A1F"/>
    <w:rsid w:val="003342DB"/>
    <w:rsid w:val="00335509"/>
    <w:rsid w:val="00337401"/>
    <w:rsid w:val="00341685"/>
    <w:rsid w:val="00341DAB"/>
    <w:rsid w:val="0034306F"/>
    <w:rsid w:val="003439ED"/>
    <w:rsid w:val="00343B3E"/>
    <w:rsid w:val="003443D2"/>
    <w:rsid w:val="00344F37"/>
    <w:rsid w:val="003463F8"/>
    <w:rsid w:val="003515AF"/>
    <w:rsid w:val="0035184B"/>
    <w:rsid w:val="0035301C"/>
    <w:rsid w:val="003531F6"/>
    <w:rsid w:val="003566D3"/>
    <w:rsid w:val="00357847"/>
    <w:rsid w:val="00357B65"/>
    <w:rsid w:val="00365570"/>
    <w:rsid w:val="00365B5B"/>
    <w:rsid w:val="00365FDD"/>
    <w:rsid w:val="0036616C"/>
    <w:rsid w:val="00370509"/>
    <w:rsid w:val="003711AD"/>
    <w:rsid w:val="00371B6C"/>
    <w:rsid w:val="003726D9"/>
    <w:rsid w:val="00372C01"/>
    <w:rsid w:val="0037429C"/>
    <w:rsid w:val="00374EB0"/>
    <w:rsid w:val="003755D9"/>
    <w:rsid w:val="0037589C"/>
    <w:rsid w:val="00377789"/>
    <w:rsid w:val="00381F55"/>
    <w:rsid w:val="00382453"/>
    <w:rsid w:val="00382CB5"/>
    <w:rsid w:val="00383E8B"/>
    <w:rsid w:val="00384A57"/>
    <w:rsid w:val="00386710"/>
    <w:rsid w:val="00386EB8"/>
    <w:rsid w:val="00387CD9"/>
    <w:rsid w:val="003915D4"/>
    <w:rsid w:val="00391ED8"/>
    <w:rsid w:val="00393DE4"/>
    <w:rsid w:val="00394B52"/>
    <w:rsid w:val="003A14E8"/>
    <w:rsid w:val="003A16EF"/>
    <w:rsid w:val="003A3042"/>
    <w:rsid w:val="003A4B90"/>
    <w:rsid w:val="003A52FC"/>
    <w:rsid w:val="003B0869"/>
    <w:rsid w:val="003B49D0"/>
    <w:rsid w:val="003B5E73"/>
    <w:rsid w:val="003B61C9"/>
    <w:rsid w:val="003B6BC1"/>
    <w:rsid w:val="003B7AA7"/>
    <w:rsid w:val="003C11B9"/>
    <w:rsid w:val="003C2722"/>
    <w:rsid w:val="003C35FA"/>
    <w:rsid w:val="003C361C"/>
    <w:rsid w:val="003C6052"/>
    <w:rsid w:val="003C6584"/>
    <w:rsid w:val="003C7D46"/>
    <w:rsid w:val="003D016B"/>
    <w:rsid w:val="003D1B7E"/>
    <w:rsid w:val="003D2163"/>
    <w:rsid w:val="003D5AA6"/>
    <w:rsid w:val="003E44A8"/>
    <w:rsid w:val="003E4C31"/>
    <w:rsid w:val="003E664F"/>
    <w:rsid w:val="003F0634"/>
    <w:rsid w:val="003F2E0A"/>
    <w:rsid w:val="003F3859"/>
    <w:rsid w:val="004012C1"/>
    <w:rsid w:val="00402839"/>
    <w:rsid w:val="00402F6C"/>
    <w:rsid w:val="0040788F"/>
    <w:rsid w:val="004115A4"/>
    <w:rsid w:val="004139AF"/>
    <w:rsid w:val="00414A17"/>
    <w:rsid w:val="00416813"/>
    <w:rsid w:val="004168EE"/>
    <w:rsid w:val="00417820"/>
    <w:rsid w:val="00417B6D"/>
    <w:rsid w:val="0042036B"/>
    <w:rsid w:val="00422C3C"/>
    <w:rsid w:val="004231CC"/>
    <w:rsid w:val="004238C6"/>
    <w:rsid w:val="0042661F"/>
    <w:rsid w:val="00426C8C"/>
    <w:rsid w:val="00427975"/>
    <w:rsid w:val="00430E6B"/>
    <w:rsid w:val="0043133B"/>
    <w:rsid w:val="004322EF"/>
    <w:rsid w:val="0044139B"/>
    <w:rsid w:val="004413B9"/>
    <w:rsid w:val="004418BB"/>
    <w:rsid w:val="00442E14"/>
    <w:rsid w:val="00443958"/>
    <w:rsid w:val="00443C58"/>
    <w:rsid w:val="00445753"/>
    <w:rsid w:val="004462A1"/>
    <w:rsid w:val="00447990"/>
    <w:rsid w:val="00450617"/>
    <w:rsid w:val="00452A02"/>
    <w:rsid w:val="00453F34"/>
    <w:rsid w:val="00454CBB"/>
    <w:rsid w:val="00460262"/>
    <w:rsid w:val="0046047C"/>
    <w:rsid w:val="00460F9E"/>
    <w:rsid w:val="004610B6"/>
    <w:rsid w:val="00463D94"/>
    <w:rsid w:val="00464036"/>
    <w:rsid w:val="004650D3"/>
    <w:rsid w:val="004670D5"/>
    <w:rsid w:val="00470737"/>
    <w:rsid w:val="00471373"/>
    <w:rsid w:val="0047295B"/>
    <w:rsid w:val="0047367D"/>
    <w:rsid w:val="0047395C"/>
    <w:rsid w:val="00475F32"/>
    <w:rsid w:val="004771D9"/>
    <w:rsid w:val="004802CE"/>
    <w:rsid w:val="0048079F"/>
    <w:rsid w:val="00480F36"/>
    <w:rsid w:val="00481F58"/>
    <w:rsid w:val="0048200A"/>
    <w:rsid w:val="00482E80"/>
    <w:rsid w:val="00484391"/>
    <w:rsid w:val="00486035"/>
    <w:rsid w:val="00487611"/>
    <w:rsid w:val="00487A26"/>
    <w:rsid w:val="00490230"/>
    <w:rsid w:val="00490FA4"/>
    <w:rsid w:val="00492F3B"/>
    <w:rsid w:val="00497E99"/>
    <w:rsid w:val="004A000B"/>
    <w:rsid w:val="004A0097"/>
    <w:rsid w:val="004A2DB8"/>
    <w:rsid w:val="004A3CA5"/>
    <w:rsid w:val="004A3E27"/>
    <w:rsid w:val="004A41CD"/>
    <w:rsid w:val="004A4201"/>
    <w:rsid w:val="004A7FF8"/>
    <w:rsid w:val="004B1C26"/>
    <w:rsid w:val="004B2A0D"/>
    <w:rsid w:val="004B3096"/>
    <w:rsid w:val="004B3AC8"/>
    <w:rsid w:val="004B3CD2"/>
    <w:rsid w:val="004B641E"/>
    <w:rsid w:val="004B69A2"/>
    <w:rsid w:val="004C1D8F"/>
    <w:rsid w:val="004C32DF"/>
    <w:rsid w:val="004C4651"/>
    <w:rsid w:val="004C4A2A"/>
    <w:rsid w:val="004C631F"/>
    <w:rsid w:val="004C63DC"/>
    <w:rsid w:val="004C6B5E"/>
    <w:rsid w:val="004D00F1"/>
    <w:rsid w:val="004D01CD"/>
    <w:rsid w:val="004D375F"/>
    <w:rsid w:val="004D3E01"/>
    <w:rsid w:val="004D4B37"/>
    <w:rsid w:val="004D5BBF"/>
    <w:rsid w:val="004D5C2A"/>
    <w:rsid w:val="004D62E4"/>
    <w:rsid w:val="004E47EE"/>
    <w:rsid w:val="004E5402"/>
    <w:rsid w:val="004E5646"/>
    <w:rsid w:val="004E5802"/>
    <w:rsid w:val="004E6D88"/>
    <w:rsid w:val="004F242A"/>
    <w:rsid w:val="004F387B"/>
    <w:rsid w:val="004F3A0E"/>
    <w:rsid w:val="004F4BBC"/>
    <w:rsid w:val="004F4C35"/>
    <w:rsid w:val="004F5A66"/>
    <w:rsid w:val="005013E6"/>
    <w:rsid w:val="00501E84"/>
    <w:rsid w:val="00502207"/>
    <w:rsid w:val="0050472B"/>
    <w:rsid w:val="00504B20"/>
    <w:rsid w:val="005060E5"/>
    <w:rsid w:val="00506F10"/>
    <w:rsid w:val="00507F3F"/>
    <w:rsid w:val="0051594F"/>
    <w:rsid w:val="00515BE3"/>
    <w:rsid w:val="00522182"/>
    <w:rsid w:val="00523FE2"/>
    <w:rsid w:val="00525220"/>
    <w:rsid w:val="00526D76"/>
    <w:rsid w:val="00527BF8"/>
    <w:rsid w:val="00531599"/>
    <w:rsid w:val="00531CF4"/>
    <w:rsid w:val="005324E5"/>
    <w:rsid w:val="005378AF"/>
    <w:rsid w:val="00540E7C"/>
    <w:rsid w:val="005417E2"/>
    <w:rsid w:val="00543910"/>
    <w:rsid w:val="00544CDA"/>
    <w:rsid w:val="005502CC"/>
    <w:rsid w:val="00557CF6"/>
    <w:rsid w:val="005614F1"/>
    <w:rsid w:val="005710F8"/>
    <w:rsid w:val="00571DEA"/>
    <w:rsid w:val="0057222E"/>
    <w:rsid w:val="0057224F"/>
    <w:rsid w:val="005753B3"/>
    <w:rsid w:val="00575E83"/>
    <w:rsid w:val="0058116E"/>
    <w:rsid w:val="005822BD"/>
    <w:rsid w:val="00583CE8"/>
    <w:rsid w:val="0058432B"/>
    <w:rsid w:val="005843C6"/>
    <w:rsid w:val="005850B1"/>
    <w:rsid w:val="00585C27"/>
    <w:rsid w:val="00585D3E"/>
    <w:rsid w:val="00586056"/>
    <w:rsid w:val="00590481"/>
    <w:rsid w:val="005905DD"/>
    <w:rsid w:val="00591502"/>
    <w:rsid w:val="005918CC"/>
    <w:rsid w:val="005921D4"/>
    <w:rsid w:val="00593526"/>
    <w:rsid w:val="00594F7D"/>
    <w:rsid w:val="005953CB"/>
    <w:rsid w:val="00595FF1"/>
    <w:rsid w:val="00596905"/>
    <w:rsid w:val="00597E99"/>
    <w:rsid w:val="00597F38"/>
    <w:rsid w:val="005A093E"/>
    <w:rsid w:val="005A0C6A"/>
    <w:rsid w:val="005A1142"/>
    <w:rsid w:val="005A189E"/>
    <w:rsid w:val="005A26C7"/>
    <w:rsid w:val="005A30F2"/>
    <w:rsid w:val="005A54C6"/>
    <w:rsid w:val="005A77E2"/>
    <w:rsid w:val="005A7D6D"/>
    <w:rsid w:val="005B10D5"/>
    <w:rsid w:val="005B4FE9"/>
    <w:rsid w:val="005B691E"/>
    <w:rsid w:val="005B6B98"/>
    <w:rsid w:val="005B7E39"/>
    <w:rsid w:val="005B7EA2"/>
    <w:rsid w:val="005C27B3"/>
    <w:rsid w:val="005C2C83"/>
    <w:rsid w:val="005C6084"/>
    <w:rsid w:val="005D079E"/>
    <w:rsid w:val="005D1F1F"/>
    <w:rsid w:val="005D3725"/>
    <w:rsid w:val="005D4468"/>
    <w:rsid w:val="005D5225"/>
    <w:rsid w:val="005D54EE"/>
    <w:rsid w:val="005D6593"/>
    <w:rsid w:val="005D6DB2"/>
    <w:rsid w:val="005E063C"/>
    <w:rsid w:val="005E1295"/>
    <w:rsid w:val="005E1E32"/>
    <w:rsid w:val="005E69A6"/>
    <w:rsid w:val="005E69FD"/>
    <w:rsid w:val="005F12A3"/>
    <w:rsid w:val="005F17BA"/>
    <w:rsid w:val="005F749E"/>
    <w:rsid w:val="0060062C"/>
    <w:rsid w:val="00600E40"/>
    <w:rsid w:val="00601E5C"/>
    <w:rsid w:val="00603186"/>
    <w:rsid w:val="006039FE"/>
    <w:rsid w:val="00606346"/>
    <w:rsid w:val="00606F36"/>
    <w:rsid w:val="00610F91"/>
    <w:rsid w:val="006115E4"/>
    <w:rsid w:val="006130B2"/>
    <w:rsid w:val="006130CE"/>
    <w:rsid w:val="006144E3"/>
    <w:rsid w:val="006151AE"/>
    <w:rsid w:val="00615983"/>
    <w:rsid w:val="00615A5E"/>
    <w:rsid w:val="00615C45"/>
    <w:rsid w:val="00616F35"/>
    <w:rsid w:val="006176FE"/>
    <w:rsid w:val="006200EA"/>
    <w:rsid w:val="00620137"/>
    <w:rsid w:val="006202D5"/>
    <w:rsid w:val="0062071F"/>
    <w:rsid w:val="00620DE7"/>
    <w:rsid w:val="006219D0"/>
    <w:rsid w:val="00622392"/>
    <w:rsid w:val="006230C3"/>
    <w:rsid w:val="00624C31"/>
    <w:rsid w:val="00625423"/>
    <w:rsid w:val="0062567E"/>
    <w:rsid w:val="00625721"/>
    <w:rsid w:val="00627438"/>
    <w:rsid w:val="00630897"/>
    <w:rsid w:val="00630C33"/>
    <w:rsid w:val="0063251D"/>
    <w:rsid w:val="00634949"/>
    <w:rsid w:val="00635AAF"/>
    <w:rsid w:val="00640D1E"/>
    <w:rsid w:val="006411A8"/>
    <w:rsid w:val="00641FE9"/>
    <w:rsid w:val="00643AE9"/>
    <w:rsid w:val="006453D7"/>
    <w:rsid w:val="0065055E"/>
    <w:rsid w:val="006520E1"/>
    <w:rsid w:val="00653FC2"/>
    <w:rsid w:val="0065612D"/>
    <w:rsid w:val="00657CF5"/>
    <w:rsid w:val="00661252"/>
    <w:rsid w:val="006623BF"/>
    <w:rsid w:val="00662677"/>
    <w:rsid w:val="006630A9"/>
    <w:rsid w:val="00663876"/>
    <w:rsid w:val="00667585"/>
    <w:rsid w:val="00671A76"/>
    <w:rsid w:val="00672850"/>
    <w:rsid w:val="006765C2"/>
    <w:rsid w:val="0068049D"/>
    <w:rsid w:val="00680AA6"/>
    <w:rsid w:val="00686EA8"/>
    <w:rsid w:val="00691708"/>
    <w:rsid w:val="006929A5"/>
    <w:rsid w:val="00692F11"/>
    <w:rsid w:val="00694E3E"/>
    <w:rsid w:val="0069560A"/>
    <w:rsid w:val="00697262"/>
    <w:rsid w:val="006A0041"/>
    <w:rsid w:val="006A0562"/>
    <w:rsid w:val="006A080E"/>
    <w:rsid w:val="006A139F"/>
    <w:rsid w:val="006A1559"/>
    <w:rsid w:val="006A3DB4"/>
    <w:rsid w:val="006A42F1"/>
    <w:rsid w:val="006A5AE0"/>
    <w:rsid w:val="006A5E56"/>
    <w:rsid w:val="006A61AD"/>
    <w:rsid w:val="006B0413"/>
    <w:rsid w:val="006B0705"/>
    <w:rsid w:val="006B24C9"/>
    <w:rsid w:val="006B25C6"/>
    <w:rsid w:val="006B2743"/>
    <w:rsid w:val="006B7384"/>
    <w:rsid w:val="006C1A12"/>
    <w:rsid w:val="006C262B"/>
    <w:rsid w:val="006C3C51"/>
    <w:rsid w:val="006C4764"/>
    <w:rsid w:val="006C5BDA"/>
    <w:rsid w:val="006C765A"/>
    <w:rsid w:val="006C7850"/>
    <w:rsid w:val="006D0D72"/>
    <w:rsid w:val="006D19AD"/>
    <w:rsid w:val="006D7BCF"/>
    <w:rsid w:val="006E033E"/>
    <w:rsid w:val="006E0E31"/>
    <w:rsid w:val="006E136D"/>
    <w:rsid w:val="006E3E5C"/>
    <w:rsid w:val="006E4443"/>
    <w:rsid w:val="006E5D39"/>
    <w:rsid w:val="006E6ECE"/>
    <w:rsid w:val="006E788C"/>
    <w:rsid w:val="006F0364"/>
    <w:rsid w:val="006F045C"/>
    <w:rsid w:val="006F08ED"/>
    <w:rsid w:val="006F7170"/>
    <w:rsid w:val="00700B7C"/>
    <w:rsid w:val="00702372"/>
    <w:rsid w:val="0070397D"/>
    <w:rsid w:val="00703ABF"/>
    <w:rsid w:val="007055C8"/>
    <w:rsid w:val="00706657"/>
    <w:rsid w:val="00707F72"/>
    <w:rsid w:val="00711CCB"/>
    <w:rsid w:val="0071288D"/>
    <w:rsid w:val="0071357A"/>
    <w:rsid w:val="00717991"/>
    <w:rsid w:val="00720023"/>
    <w:rsid w:val="00721B23"/>
    <w:rsid w:val="00724831"/>
    <w:rsid w:val="00726886"/>
    <w:rsid w:val="00727882"/>
    <w:rsid w:val="00730748"/>
    <w:rsid w:val="007320A9"/>
    <w:rsid w:val="0073215B"/>
    <w:rsid w:val="00732875"/>
    <w:rsid w:val="00733A44"/>
    <w:rsid w:val="00735C62"/>
    <w:rsid w:val="007368BF"/>
    <w:rsid w:val="007375F5"/>
    <w:rsid w:val="00741696"/>
    <w:rsid w:val="00742714"/>
    <w:rsid w:val="00742942"/>
    <w:rsid w:val="00742C74"/>
    <w:rsid w:val="00743FA4"/>
    <w:rsid w:val="00744EAB"/>
    <w:rsid w:val="00745A0C"/>
    <w:rsid w:val="0074600A"/>
    <w:rsid w:val="00746443"/>
    <w:rsid w:val="0074742E"/>
    <w:rsid w:val="0075065C"/>
    <w:rsid w:val="0075256F"/>
    <w:rsid w:val="007529FA"/>
    <w:rsid w:val="00752B4C"/>
    <w:rsid w:val="007536B4"/>
    <w:rsid w:val="00755DC5"/>
    <w:rsid w:val="007560C7"/>
    <w:rsid w:val="0075686D"/>
    <w:rsid w:val="0075713A"/>
    <w:rsid w:val="00760C70"/>
    <w:rsid w:val="00762849"/>
    <w:rsid w:val="007633BA"/>
    <w:rsid w:val="007649D7"/>
    <w:rsid w:val="0076633B"/>
    <w:rsid w:val="00766557"/>
    <w:rsid w:val="007667CA"/>
    <w:rsid w:val="007672CE"/>
    <w:rsid w:val="0077043A"/>
    <w:rsid w:val="00771BB6"/>
    <w:rsid w:val="00771FB5"/>
    <w:rsid w:val="007730A2"/>
    <w:rsid w:val="007744C4"/>
    <w:rsid w:val="00777459"/>
    <w:rsid w:val="00777A6C"/>
    <w:rsid w:val="00777B9D"/>
    <w:rsid w:val="007803DA"/>
    <w:rsid w:val="0078042D"/>
    <w:rsid w:val="007807B9"/>
    <w:rsid w:val="00781033"/>
    <w:rsid w:val="0078421B"/>
    <w:rsid w:val="007844FA"/>
    <w:rsid w:val="00784B55"/>
    <w:rsid w:val="00785A16"/>
    <w:rsid w:val="00785D77"/>
    <w:rsid w:val="00785E36"/>
    <w:rsid w:val="00787281"/>
    <w:rsid w:val="00787A2D"/>
    <w:rsid w:val="0079026A"/>
    <w:rsid w:val="0079148A"/>
    <w:rsid w:val="00793BD2"/>
    <w:rsid w:val="00793FFE"/>
    <w:rsid w:val="007946E4"/>
    <w:rsid w:val="007964BF"/>
    <w:rsid w:val="007A2405"/>
    <w:rsid w:val="007A349E"/>
    <w:rsid w:val="007A406C"/>
    <w:rsid w:val="007A5C4F"/>
    <w:rsid w:val="007A68D9"/>
    <w:rsid w:val="007A77D9"/>
    <w:rsid w:val="007B0B01"/>
    <w:rsid w:val="007B2AFF"/>
    <w:rsid w:val="007B58F9"/>
    <w:rsid w:val="007B5E7A"/>
    <w:rsid w:val="007B62AC"/>
    <w:rsid w:val="007C1AD8"/>
    <w:rsid w:val="007C3173"/>
    <w:rsid w:val="007C4056"/>
    <w:rsid w:val="007C7782"/>
    <w:rsid w:val="007D12FF"/>
    <w:rsid w:val="007D257C"/>
    <w:rsid w:val="007D3B0B"/>
    <w:rsid w:val="007D3BBE"/>
    <w:rsid w:val="007D6691"/>
    <w:rsid w:val="007D778F"/>
    <w:rsid w:val="007E0CE3"/>
    <w:rsid w:val="007E1D7A"/>
    <w:rsid w:val="007E340F"/>
    <w:rsid w:val="007E35B3"/>
    <w:rsid w:val="007E5616"/>
    <w:rsid w:val="007E6BF2"/>
    <w:rsid w:val="007E7117"/>
    <w:rsid w:val="007F0398"/>
    <w:rsid w:val="007F117D"/>
    <w:rsid w:val="007F1495"/>
    <w:rsid w:val="007F2271"/>
    <w:rsid w:val="007F42E8"/>
    <w:rsid w:val="007F534A"/>
    <w:rsid w:val="007F6909"/>
    <w:rsid w:val="007F731B"/>
    <w:rsid w:val="00805C3C"/>
    <w:rsid w:val="00805C69"/>
    <w:rsid w:val="0081026D"/>
    <w:rsid w:val="008115A5"/>
    <w:rsid w:val="00814411"/>
    <w:rsid w:val="008153F7"/>
    <w:rsid w:val="0082069F"/>
    <w:rsid w:val="008212CA"/>
    <w:rsid w:val="00822583"/>
    <w:rsid w:val="008227EA"/>
    <w:rsid w:val="008249E1"/>
    <w:rsid w:val="00833F8E"/>
    <w:rsid w:val="0083430C"/>
    <w:rsid w:val="00834867"/>
    <w:rsid w:val="00835491"/>
    <w:rsid w:val="00836C3D"/>
    <w:rsid w:val="00837371"/>
    <w:rsid w:val="00837A9B"/>
    <w:rsid w:val="0084010A"/>
    <w:rsid w:val="0084015C"/>
    <w:rsid w:val="008421E5"/>
    <w:rsid w:val="008431F4"/>
    <w:rsid w:val="008435F2"/>
    <w:rsid w:val="00847517"/>
    <w:rsid w:val="00847DA1"/>
    <w:rsid w:val="0085079C"/>
    <w:rsid w:val="00851D1D"/>
    <w:rsid w:val="008525E3"/>
    <w:rsid w:val="00852FB2"/>
    <w:rsid w:val="00862267"/>
    <w:rsid w:val="008638AF"/>
    <w:rsid w:val="008643E8"/>
    <w:rsid w:val="00864990"/>
    <w:rsid w:val="008655D1"/>
    <w:rsid w:val="008656EE"/>
    <w:rsid w:val="008661C0"/>
    <w:rsid w:val="008665B9"/>
    <w:rsid w:val="0087019F"/>
    <w:rsid w:val="0087025C"/>
    <w:rsid w:val="00870994"/>
    <w:rsid w:val="00870EA5"/>
    <w:rsid w:val="00871E33"/>
    <w:rsid w:val="00872FFC"/>
    <w:rsid w:val="0087343E"/>
    <w:rsid w:val="00873CD7"/>
    <w:rsid w:val="00876445"/>
    <w:rsid w:val="00880D5E"/>
    <w:rsid w:val="008813AA"/>
    <w:rsid w:val="008819FA"/>
    <w:rsid w:val="00882112"/>
    <w:rsid w:val="00882CBF"/>
    <w:rsid w:val="008845DF"/>
    <w:rsid w:val="00884D8D"/>
    <w:rsid w:val="00885030"/>
    <w:rsid w:val="008862DC"/>
    <w:rsid w:val="00886472"/>
    <w:rsid w:val="00890829"/>
    <w:rsid w:val="00890843"/>
    <w:rsid w:val="00890FAF"/>
    <w:rsid w:val="00892233"/>
    <w:rsid w:val="0089282C"/>
    <w:rsid w:val="008933C5"/>
    <w:rsid w:val="00893765"/>
    <w:rsid w:val="00894B77"/>
    <w:rsid w:val="008961D2"/>
    <w:rsid w:val="0089689B"/>
    <w:rsid w:val="008976A7"/>
    <w:rsid w:val="00897C68"/>
    <w:rsid w:val="00897E29"/>
    <w:rsid w:val="008A03F9"/>
    <w:rsid w:val="008A0F7E"/>
    <w:rsid w:val="008A16C0"/>
    <w:rsid w:val="008A1C29"/>
    <w:rsid w:val="008A1E62"/>
    <w:rsid w:val="008A4A5E"/>
    <w:rsid w:val="008A600B"/>
    <w:rsid w:val="008A6126"/>
    <w:rsid w:val="008A6D79"/>
    <w:rsid w:val="008B1AD1"/>
    <w:rsid w:val="008B242F"/>
    <w:rsid w:val="008B2460"/>
    <w:rsid w:val="008B32CF"/>
    <w:rsid w:val="008B4542"/>
    <w:rsid w:val="008B577C"/>
    <w:rsid w:val="008B69C7"/>
    <w:rsid w:val="008B6E83"/>
    <w:rsid w:val="008C3797"/>
    <w:rsid w:val="008C4664"/>
    <w:rsid w:val="008C585D"/>
    <w:rsid w:val="008C60C5"/>
    <w:rsid w:val="008C695F"/>
    <w:rsid w:val="008C72F2"/>
    <w:rsid w:val="008D2838"/>
    <w:rsid w:val="008D292E"/>
    <w:rsid w:val="008D2B6D"/>
    <w:rsid w:val="008D2D01"/>
    <w:rsid w:val="008D2D94"/>
    <w:rsid w:val="008E31D7"/>
    <w:rsid w:val="008E3DC8"/>
    <w:rsid w:val="008E482F"/>
    <w:rsid w:val="008E5AD0"/>
    <w:rsid w:val="008E5C5E"/>
    <w:rsid w:val="008E7DAF"/>
    <w:rsid w:val="008F0696"/>
    <w:rsid w:val="008F16B4"/>
    <w:rsid w:val="008F177E"/>
    <w:rsid w:val="008F3306"/>
    <w:rsid w:val="008F397C"/>
    <w:rsid w:val="008F4797"/>
    <w:rsid w:val="008F518A"/>
    <w:rsid w:val="008F5F60"/>
    <w:rsid w:val="008F6EF6"/>
    <w:rsid w:val="008F6FF8"/>
    <w:rsid w:val="009023BE"/>
    <w:rsid w:val="00902E7D"/>
    <w:rsid w:val="00902EC9"/>
    <w:rsid w:val="00903AFF"/>
    <w:rsid w:val="00903F4D"/>
    <w:rsid w:val="009045D7"/>
    <w:rsid w:val="009050A2"/>
    <w:rsid w:val="00905ADC"/>
    <w:rsid w:val="009072A1"/>
    <w:rsid w:val="009116CF"/>
    <w:rsid w:val="00911C05"/>
    <w:rsid w:val="00911FCB"/>
    <w:rsid w:val="00912B57"/>
    <w:rsid w:val="00913889"/>
    <w:rsid w:val="00915482"/>
    <w:rsid w:val="00916A4D"/>
    <w:rsid w:val="00916B31"/>
    <w:rsid w:val="00916B8E"/>
    <w:rsid w:val="00916BA4"/>
    <w:rsid w:val="00917CF3"/>
    <w:rsid w:val="00922596"/>
    <w:rsid w:val="009252A5"/>
    <w:rsid w:val="0093000F"/>
    <w:rsid w:val="009305CA"/>
    <w:rsid w:val="00933947"/>
    <w:rsid w:val="009346B8"/>
    <w:rsid w:val="00936434"/>
    <w:rsid w:val="0093729A"/>
    <w:rsid w:val="0094278B"/>
    <w:rsid w:val="0094525A"/>
    <w:rsid w:val="00946988"/>
    <w:rsid w:val="0094701B"/>
    <w:rsid w:val="00947EE0"/>
    <w:rsid w:val="00952E04"/>
    <w:rsid w:val="0095447B"/>
    <w:rsid w:val="009549EF"/>
    <w:rsid w:val="009556CD"/>
    <w:rsid w:val="0095693D"/>
    <w:rsid w:val="00963606"/>
    <w:rsid w:val="009643F5"/>
    <w:rsid w:val="009645BA"/>
    <w:rsid w:val="009648DE"/>
    <w:rsid w:val="00965E8C"/>
    <w:rsid w:val="0096726E"/>
    <w:rsid w:val="009706D7"/>
    <w:rsid w:val="009710A4"/>
    <w:rsid w:val="00973002"/>
    <w:rsid w:val="009737DC"/>
    <w:rsid w:val="00973B70"/>
    <w:rsid w:val="00977CDD"/>
    <w:rsid w:val="0098048D"/>
    <w:rsid w:val="00980AA6"/>
    <w:rsid w:val="00980F58"/>
    <w:rsid w:val="00982305"/>
    <w:rsid w:val="00984746"/>
    <w:rsid w:val="00985C63"/>
    <w:rsid w:val="00987B3C"/>
    <w:rsid w:val="0099079D"/>
    <w:rsid w:val="00990B02"/>
    <w:rsid w:val="009926C0"/>
    <w:rsid w:val="009934D5"/>
    <w:rsid w:val="009938DB"/>
    <w:rsid w:val="00994757"/>
    <w:rsid w:val="009A0C18"/>
    <w:rsid w:val="009A0C31"/>
    <w:rsid w:val="009A17F3"/>
    <w:rsid w:val="009A1D38"/>
    <w:rsid w:val="009A2E6F"/>
    <w:rsid w:val="009B12E5"/>
    <w:rsid w:val="009B256B"/>
    <w:rsid w:val="009B38CD"/>
    <w:rsid w:val="009B3B41"/>
    <w:rsid w:val="009B5B11"/>
    <w:rsid w:val="009B6F77"/>
    <w:rsid w:val="009B7E07"/>
    <w:rsid w:val="009C1307"/>
    <w:rsid w:val="009C2FB7"/>
    <w:rsid w:val="009C312F"/>
    <w:rsid w:val="009C4FE5"/>
    <w:rsid w:val="009C7D2E"/>
    <w:rsid w:val="009C7E48"/>
    <w:rsid w:val="009D0374"/>
    <w:rsid w:val="009D09DF"/>
    <w:rsid w:val="009D0E18"/>
    <w:rsid w:val="009D26BF"/>
    <w:rsid w:val="009D2CEE"/>
    <w:rsid w:val="009D347B"/>
    <w:rsid w:val="009D429D"/>
    <w:rsid w:val="009D5505"/>
    <w:rsid w:val="009D6866"/>
    <w:rsid w:val="009E0F82"/>
    <w:rsid w:val="009E163F"/>
    <w:rsid w:val="009E3E79"/>
    <w:rsid w:val="009E4299"/>
    <w:rsid w:val="009E5AD8"/>
    <w:rsid w:val="009E645F"/>
    <w:rsid w:val="009E6A77"/>
    <w:rsid w:val="009E754F"/>
    <w:rsid w:val="009F0D42"/>
    <w:rsid w:val="009F296A"/>
    <w:rsid w:val="009F2EDD"/>
    <w:rsid w:val="009F31BF"/>
    <w:rsid w:val="009F3666"/>
    <w:rsid w:val="00A00432"/>
    <w:rsid w:val="00A015BF"/>
    <w:rsid w:val="00A0374B"/>
    <w:rsid w:val="00A03BE1"/>
    <w:rsid w:val="00A0447B"/>
    <w:rsid w:val="00A1084F"/>
    <w:rsid w:val="00A12473"/>
    <w:rsid w:val="00A12D22"/>
    <w:rsid w:val="00A13CC3"/>
    <w:rsid w:val="00A13FA9"/>
    <w:rsid w:val="00A1416F"/>
    <w:rsid w:val="00A14A17"/>
    <w:rsid w:val="00A159F0"/>
    <w:rsid w:val="00A17B02"/>
    <w:rsid w:val="00A17F73"/>
    <w:rsid w:val="00A2103A"/>
    <w:rsid w:val="00A246F2"/>
    <w:rsid w:val="00A27344"/>
    <w:rsid w:val="00A2756A"/>
    <w:rsid w:val="00A31358"/>
    <w:rsid w:val="00A34E81"/>
    <w:rsid w:val="00A35525"/>
    <w:rsid w:val="00A36CF3"/>
    <w:rsid w:val="00A37666"/>
    <w:rsid w:val="00A4277E"/>
    <w:rsid w:val="00A45B23"/>
    <w:rsid w:val="00A4697B"/>
    <w:rsid w:val="00A479CA"/>
    <w:rsid w:val="00A50B58"/>
    <w:rsid w:val="00A54426"/>
    <w:rsid w:val="00A5629A"/>
    <w:rsid w:val="00A563EA"/>
    <w:rsid w:val="00A565EB"/>
    <w:rsid w:val="00A5758D"/>
    <w:rsid w:val="00A60544"/>
    <w:rsid w:val="00A60AD4"/>
    <w:rsid w:val="00A61EB0"/>
    <w:rsid w:val="00A6222D"/>
    <w:rsid w:val="00A62C09"/>
    <w:rsid w:val="00A6311A"/>
    <w:rsid w:val="00A6479A"/>
    <w:rsid w:val="00A6533D"/>
    <w:rsid w:val="00A65883"/>
    <w:rsid w:val="00A658A3"/>
    <w:rsid w:val="00A65AC2"/>
    <w:rsid w:val="00A7165D"/>
    <w:rsid w:val="00A7266B"/>
    <w:rsid w:val="00A72F31"/>
    <w:rsid w:val="00A740C3"/>
    <w:rsid w:val="00A74356"/>
    <w:rsid w:val="00A75444"/>
    <w:rsid w:val="00A76A9A"/>
    <w:rsid w:val="00A8031B"/>
    <w:rsid w:val="00A8480D"/>
    <w:rsid w:val="00A850CE"/>
    <w:rsid w:val="00A85374"/>
    <w:rsid w:val="00A8737E"/>
    <w:rsid w:val="00A91352"/>
    <w:rsid w:val="00A936E0"/>
    <w:rsid w:val="00A937D1"/>
    <w:rsid w:val="00A94A1A"/>
    <w:rsid w:val="00A9563F"/>
    <w:rsid w:val="00A964C2"/>
    <w:rsid w:val="00A96DF1"/>
    <w:rsid w:val="00A97148"/>
    <w:rsid w:val="00A97B11"/>
    <w:rsid w:val="00A97DFB"/>
    <w:rsid w:val="00AA1792"/>
    <w:rsid w:val="00AB0392"/>
    <w:rsid w:val="00AB075B"/>
    <w:rsid w:val="00AB0836"/>
    <w:rsid w:val="00AB0A96"/>
    <w:rsid w:val="00AB15B3"/>
    <w:rsid w:val="00AB239E"/>
    <w:rsid w:val="00AB35B5"/>
    <w:rsid w:val="00AB6B11"/>
    <w:rsid w:val="00AC16CB"/>
    <w:rsid w:val="00AC231C"/>
    <w:rsid w:val="00AC3BC3"/>
    <w:rsid w:val="00AC4248"/>
    <w:rsid w:val="00AC442F"/>
    <w:rsid w:val="00AC44EC"/>
    <w:rsid w:val="00AC4DF8"/>
    <w:rsid w:val="00AC54ED"/>
    <w:rsid w:val="00AC637C"/>
    <w:rsid w:val="00AC7122"/>
    <w:rsid w:val="00AC765B"/>
    <w:rsid w:val="00AC7A09"/>
    <w:rsid w:val="00AD0BC2"/>
    <w:rsid w:val="00AD1B96"/>
    <w:rsid w:val="00AD2259"/>
    <w:rsid w:val="00AD341B"/>
    <w:rsid w:val="00AD38E0"/>
    <w:rsid w:val="00AD438C"/>
    <w:rsid w:val="00AD4BD9"/>
    <w:rsid w:val="00AD4F90"/>
    <w:rsid w:val="00AD5C72"/>
    <w:rsid w:val="00AD5C9E"/>
    <w:rsid w:val="00AD5CFF"/>
    <w:rsid w:val="00AE0496"/>
    <w:rsid w:val="00AE29B8"/>
    <w:rsid w:val="00AE4019"/>
    <w:rsid w:val="00AE4048"/>
    <w:rsid w:val="00AE4271"/>
    <w:rsid w:val="00AE57FE"/>
    <w:rsid w:val="00AE5995"/>
    <w:rsid w:val="00AF03C0"/>
    <w:rsid w:val="00AF1576"/>
    <w:rsid w:val="00AF1AFF"/>
    <w:rsid w:val="00AF23E7"/>
    <w:rsid w:val="00AF365A"/>
    <w:rsid w:val="00AF64FE"/>
    <w:rsid w:val="00AF6BE4"/>
    <w:rsid w:val="00AF78E1"/>
    <w:rsid w:val="00AF7C4A"/>
    <w:rsid w:val="00B01DF9"/>
    <w:rsid w:val="00B01F09"/>
    <w:rsid w:val="00B03E49"/>
    <w:rsid w:val="00B05AD8"/>
    <w:rsid w:val="00B0611B"/>
    <w:rsid w:val="00B06EA6"/>
    <w:rsid w:val="00B070DA"/>
    <w:rsid w:val="00B077CD"/>
    <w:rsid w:val="00B07BB2"/>
    <w:rsid w:val="00B10533"/>
    <w:rsid w:val="00B13941"/>
    <w:rsid w:val="00B13B6B"/>
    <w:rsid w:val="00B17F5C"/>
    <w:rsid w:val="00B2073B"/>
    <w:rsid w:val="00B22547"/>
    <w:rsid w:val="00B240E0"/>
    <w:rsid w:val="00B25DD6"/>
    <w:rsid w:val="00B27C32"/>
    <w:rsid w:val="00B3020E"/>
    <w:rsid w:val="00B34E36"/>
    <w:rsid w:val="00B34EAE"/>
    <w:rsid w:val="00B3534D"/>
    <w:rsid w:val="00B36194"/>
    <w:rsid w:val="00B368B2"/>
    <w:rsid w:val="00B37A42"/>
    <w:rsid w:val="00B37CF4"/>
    <w:rsid w:val="00B41CDD"/>
    <w:rsid w:val="00B424B7"/>
    <w:rsid w:val="00B4253A"/>
    <w:rsid w:val="00B43195"/>
    <w:rsid w:val="00B436F9"/>
    <w:rsid w:val="00B43CEE"/>
    <w:rsid w:val="00B4472B"/>
    <w:rsid w:val="00B4476D"/>
    <w:rsid w:val="00B4494D"/>
    <w:rsid w:val="00B44BC3"/>
    <w:rsid w:val="00B45571"/>
    <w:rsid w:val="00B46AED"/>
    <w:rsid w:val="00B46D96"/>
    <w:rsid w:val="00B47C88"/>
    <w:rsid w:val="00B5012E"/>
    <w:rsid w:val="00B510C0"/>
    <w:rsid w:val="00B51654"/>
    <w:rsid w:val="00B525EF"/>
    <w:rsid w:val="00B52655"/>
    <w:rsid w:val="00B52B6C"/>
    <w:rsid w:val="00B5355E"/>
    <w:rsid w:val="00B550D0"/>
    <w:rsid w:val="00B55E05"/>
    <w:rsid w:val="00B5745A"/>
    <w:rsid w:val="00B61622"/>
    <w:rsid w:val="00B638A7"/>
    <w:rsid w:val="00B649FB"/>
    <w:rsid w:val="00B65043"/>
    <w:rsid w:val="00B709C5"/>
    <w:rsid w:val="00B8193D"/>
    <w:rsid w:val="00B82FBD"/>
    <w:rsid w:val="00B84C71"/>
    <w:rsid w:val="00B85194"/>
    <w:rsid w:val="00B86198"/>
    <w:rsid w:val="00B864EE"/>
    <w:rsid w:val="00B8791A"/>
    <w:rsid w:val="00B94837"/>
    <w:rsid w:val="00B94F96"/>
    <w:rsid w:val="00B959F4"/>
    <w:rsid w:val="00B97121"/>
    <w:rsid w:val="00B97646"/>
    <w:rsid w:val="00BA03E0"/>
    <w:rsid w:val="00BA0684"/>
    <w:rsid w:val="00BA1238"/>
    <w:rsid w:val="00BA32C2"/>
    <w:rsid w:val="00BA4025"/>
    <w:rsid w:val="00BA6B4F"/>
    <w:rsid w:val="00BB04A3"/>
    <w:rsid w:val="00BB2BDF"/>
    <w:rsid w:val="00BB330F"/>
    <w:rsid w:val="00BB34E6"/>
    <w:rsid w:val="00BB5808"/>
    <w:rsid w:val="00BB594D"/>
    <w:rsid w:val="00BB5A28"/>
    <w:rsid w:val="00BB7430"/>
    <w:rsid w:val="00BC008D"/>
    <w:rsid w:val="00BC0427"/>
    <w:rsid w:val="00BC08B6"/>
    <w:rsid w:val="00BC24FD"/>
    <w:rsid w:val="00BC3A81"/>
    <w:rsid w:val="00BC3C54"/>
    <w:rsid w:val="00BC3E12"/>
    <w:rsid w:val="00BC5214"/>
    <w:rsid w:val="00BC5686"/>
    <w:rsid w:val="00BC7895"/>
    <w:rsid w:val="00BD0DE3"/>
    <w:rsid w:val="00BD4AD7"/>
    <w:rsid w:val="00BD4C39"/>
    <w:rsid w:val="00BD7C84"/>
    <w:rsid w:val="00BE0716"/>
    <w:rsid w:val="00BE1962"/>
    <w:rsid w:val="00BE4A06"/>
    <w:rsid w:val="00BE4B45"/>
    <w:rsid w:val="00BE52A1"/>
    <w:rsid w:val="00BE6013"/>
    <w:rsid w:val="00BE6579"/>
    <w:rsid w:val="00BE6E2C"/>
    <w:rsid w:val="00BE75C9"/>
    <w:rsid w:val="00BF0E59"/>
    <w:rsid w:val="00BF3332"/>
    <w:rsid w:val="00BF6D1D"/>
    <w:rsid w:val="00BF7778"/>
    <w:rsid w:val="00C021AB"/>
    <w:rsid w:val="00C02D70"/>
    <w:rsid w:val="00C044B6"/>
    <w:rsid w:val="00C054C1"/>
    <w:rsid w:val="00C0559F"/>
    <w:rsid w:val="00C114E9"/>
    <w:rsid w:val="00C1241D"/>
    <w:rsid w:val="00C12E86"/>
    <w:rsid w:val="00C130F3"/>
    <w:rsid w:val="00C13875"/>
    <w:rsid w:val="00C14B97"/>
    <w:rsid w:val="00C15752"/>
    <w:rsid w:val="00C17D90"/>
    <w:rsid w:val="00C17FEB"/>
    <w:rsid w:val="00C22E72"/>
    <w:rsid w:val="00C23306"/>
    <w:rsid w:val="00C25C45"/>
    <w:rsid w:val="00C2686A"/>
    <w:rsid w:val="00C272BA"/>
    <w:rsid w:val="00C30409"/>
    <w:rsid w:val="00C3079F"/>
    <w:rsid w:val="00C30FA5"/>
    <w:rsid w:val="00C35B14"/>
    <w:rsid w:val="00C35FDA"/>
    <w:rsid w:val="00C360A5"/>
    <w:rsid w:val="00C366E7"/>
    <w:rsid w:val="00C400D6"/>
    <w:rsid w:val="00C41479"/>
    <w:rsid w:val="00C41D10"/>
    <w:rsid w:val="00C44D08"/>
    <w:rsid w:val="00C44F9D"/>
    <w:rsid w:val="00C45D7D"/>
    <w:rsid w:val="00C45ECF"/>
    <w:rsid w:val="00C46133"/>
    <w:rsid w:val="00C46BB5"/>
    <w:rsid w:val="00C51F0C"/>
    <w:rsid w:val="00C53B55"/>
    <w:rsid w:val="00C54136"/>
    <w:rsid w:val="00C55DE1"/>
    <w:rsid w:val="00C56FF2"/>
    <w:rsid w:val="00C57194"/>
    <w:rsid w:val="00C57455"/>
    <w:rsid w:val="00C60C34"/>
    <w:rsid w:val="00C614B0"/>
    <w:rsid w:val="00C62A18"/>
    <w:rsid w:val="00C63EC2"/>
    <w:rsid w:val="00C65837"/>
    <w:rsid w:val="00C70001"/>
    <w:rsid w:val="00C70FEE"/>
    <w:rsid w:val="00C718C4"/>
    <w:rsid w:val="00C71C43"/>
    <w:rsid w:val="00C760D3"/>
    <w:rsid w:val="00C772E8"/>
    <w:rsid w:val="00C77708"/>
    <w:rsid w:val="00C81C7E"/>
    <w:rsid w:val="00C8354A"/>
    <w:rsid w:val="00C85862"/>
    <w:rsid w:val="00C85975"/>
    <w:rsid w:val="00C859DD"/>
    <w:rsid w:val="00C865EC"/>
    <w:rsid w:val="00C866EF"/>
    <w:rsid w:val="00C86785"/>
    <w:rsid w:val="00C869BC"/>
    <w:rsid w:val="00C86EF7"/>
    <w:rsid w:val="00C8763D"/>
    <w:rsid w:val="00C87744"/>
    <w:rsid w:val="00C90C00"/>
    <w:rsid w:val="00C91E27"/>
    <w:rsid w:val="00C96CBA"/>
    <w:rsid w:val="00CA35D0"/>
    <w:rsid w:val="00CA3AF4"/>
    <w:rsid w:val="00CA4F37"/>
    <w:rsid w:val="00CA52F4"/>
    <w:rsid w:val="00CA691C"/>
    <w:rsid w:val="00CA78C5"/>
    <w:rsid w:val="00CB1E54"/>
    <w:rsid w:val="00CB2DC4"/>
    <w:rsid w:val="00CB3100"/>
    <w:rsid w:val="00CB493E"/>
    <w:rsid w:val="00CB4EF1"/>
    <w:rsid w:val="00CB5246"/>
    <w:rsid w:val="00CB5C3A"/>
    <w:rsid w:val="00CB5FF1"/>
    <w:rsid w:val="00CB7A71"/>
    <w:rsid w:val="00CC05F7"/>
    <w:rsid w:val="00CC1365"/>
    <w:rsid w:val="00CC45C5"/>
    <w:rsid w:val="00CC475E"/>
    <w:rsid w:val="00CC4B08"/>
    <w:rsid w:val="00CC508E"/>
    <w:rsid w:val="00CC5838"/>
    <w:rsid w:val="00CC62F7"/>
    <w:rsid w:val="00CC7039"/>
    <w:rsid w:val="00CC737F"/>
    <w:rsid w:val="00CC765E"/>
    <w:rsid w:val="00CD002E"/>
    <w:rsid w:val="00CD2D41"/>
    <w:rsid w:val="00CD5118"/>
    <w:rsid w:val="00CD59D6"/>
    <w:rsid w:val="00CD66BD"/>
    <w:rsid w:val="00CE3052"/>
    <w:rsid w:val="00CE3740"/>
    <w:rsid w:val="00CE4110"/>
    <w:rsid w:val="00CE48C9"/>
    <w:rsid w:val="00CE7601"/>
    <w:rsid w:val="00CF2013"/>
    <w:rsid w:val="00CF2D58"/>
    <w:rsid w:val="00CF5619"/>
    <w:rsid w:val="00CF7C80"/>
    <w:rsid w:val="00D000F2"/>
    <w:rsid w:val="00D00934"/>
    <w:rsid w:val="00D015E0"/>
    <w:rsid w:val="00D03C8A"/>
    <w:rsid w:val="00D03D6E"/>
    <w:rsid w:val="00D0512B"/>
    <w:rsid w:val="00D0781B"/>
    <w:rsid w:val="00D1035F"/>
    <w:rsid w:val="00D10CB4"/>
    <w:rsid w:val="00D111A6"/>
    <w:rsid w:val="00D12A7D"/>
    <w:rsid w:val="00D13C5F"/>
    <w:rsid w:val="00D1442F"/>
    <w:rsid w:val="00D145F6"/>
    <w:rsid w:val="00D14C7F"/>
    <w:rsid w:val="00D14ECF"/>
    <w:rsid w:val="00D157D7"/>
    <w:rsid w:val="00D15F55"/>
    <w:rsid w:val="00D173A5"/>
    <w:rsid w:val="00D17E40"/>
    <w:rsid w:val="00D21304"/>
    <w:rsid w:val="00D21C30"/>
    <w:rsid w:val="00D222CE"/>
    <w:rsid w:val="00D23261"/>
    <w:rsid w:val="00D24A3A"/>
    <w:rsid w:val="00D25269"/>
    <w:rsid w:val="00D270C5"/>
    <w:rsid w:val="00D32DA3"/>
    <w:rsid w:val="00D34539"/>
    <w:rsid w:val="00D35269"/>
    <w:rsid w:val="00D359A0"/>
    <w:rsid w:val="00D35A4F"/>
    <w:rsid w:val="00D36DFC"/>
    <w:rsid w:val="00D41E7E"/>
    <w:rsid w:val="00D41F86"/>
    <w:rsid w:val="00D42A89"/>
    <w:rsid w:val="00D4337F"/>
    <w:rsid w:val="00D4491F"/>
    <w:rsid w:val="00D45F25"/>
    <w:rsid w:val="00D47492"/>
    <w:rsid w:val="00D502C6"/>
    <w:rsid w:val="00D50A0B"/>
    <w:rsid w:val="00D512AB"/>
    <w:rsid w:val="00D513D0"/>
    <w:rsid w:val="00D51620"/>
    <w:rsid w:val="00D51C83"/>
    <w:rsid w:val="00D5345C"/>
    <w:rsid w:val="00D60BE6"/>
    <w:rsid w:val="00D62A59"/>
    <w:rsid w:val="00D6313D"/>
    <w:rsid w:val="00D640BE"/>
    <w:rsid w:val="00D646EC"/>
    <w:rsid w:val="00D6501F"/>
    <w:rsid w:val="00D71C76"/>
    <w:rsid w:val="00D7263D"/>
    <w:rsid w:val="00D72F70"/>
    <w:rsid w:val="00D75617"/>
    <w:rsid w:val="00D75F68"/>
    <w:rsid w:val="00D77DCF"/>
    <w:rsid w:val="00D802D7"/>
    <w:rsid w:val="00D80D5F"/>
    <w:rsid w:val="00D83ACD"/>
    <w:rsid w:val="00D84693"/>
    <w:rsid w:val="00D84F64"/>
    <w:rsid w:val="00D85610"/>
    <w:rsid w:val="00D870C0"/>
    <w:rsid w:val="00D87BD1"/>
    <w:rsid w:val="00D92DC6"/>
    <w:rsid w:val="00D9460E"/>
    <w:rsid w:val="00D95680"/>
    <w:rsid w:val="00D958CC"/>
    <w:rsid w:val="00D9643D"/>
    <w:rsid w:val="00D9655C"/>
    <w:rsid w:val="00D9756D"/>
    <w:rsid w:val="00DA2C36"/>
    <w:rsid w:val="00DA4032"/>
    <w:rsid w:val="00DA566C"/>
    <w:rsid w:val="00DA578A"/>
    <w:rsid w:val="00DA7E3D"/>
    <w:rsid w:val="00DB40E3"/>
    <w:rsid w:val="00DB5A43"/>
    <w:rsid w:val="00DB5E07"/>
    <w:rsid w:val="00DB5E42"/>
    <w:rsid w:val="00DC0E57"/>
    <w:rsid w:val="00DC1BB1"/>
    <w:rsid w:val="00DC50B4"/>
    <w:rsid w:val="00DC6315"/>
    <w:rsid w:val="00DC7C1B"/>
    <w:rsid w:val="00DD0A69"/>
    <w:rsid w:val="00DD20C3"/>
    <w:rsid w:val="00DD2FFD"/>
    <w:rsid w:val="00DD35CB"/>
    <w:rsid w:val="00DD3BD2"/>
    <w:rsid w:val="00DD4ADB"/>
    <w:rsid w:val="00DD71A3"/>
    <w:rsid w:val="00DE1FA3"/>
    <w:rsid w:val="00DE2851"/>
    <w:rsid w:val="00DE3C6A"/>
    <w:rsid w:val="00DE5F52"/>
    <w:rsid w:val="00DE65A3"/>
    <w:rsid w:val="00DF00B2"/>
    <w:rsid w:val="00DF0229"/>
    <w:rsid w:val="00DF0473"/>
    <w:rsid w:val="00DF265D"/>
    <w:rsid w:val="00DF2E7D"/>
    <w:rsid w:val="00DF4C22"/>
    <w:rsid w:val="00DF4E74"/>
    <w:rsid w:val="00DF517C"/>
    <w:rsid w:val="00DF66A3"/>
    <w:rsid w:val="00DF7D22"/>
    <w:rsid w:val="00E01001"/>
    <w:rsid w:val="00E03BD2"/>
    <w:rsid w:val="00E0449A"/>
    <w:rsid w:val="00E061A2"/>
    <w:rsid w:val="00E116CE"/>
    <w:rsid w:val="00E125FD"/>
    <w:rsid w:val="00E14940"/>
    <w:rsid w:val="00E168C4"/>
    <w:rsid w:val="00E21B9B"/>
    <w:rsid w:val="00E2310D"/>
    <w:rsid w:val="00E23574"/>
    <w:rsid w:val="00E2428D"/>
    <w:rsid w:val="00E24F87"/>
    <w:rsid w:val="00E27605"/>
    <w:rsid w:val="00E312E8"/>
    <w:rsid w:val="00E31987"/>
    <w:rsid w:val="00E32224"/>
    <w:rsid w:val="00E33174"/>
    <w:rsid w:val="00E33D1E"/>
    <w:rsid w:val="00E3561C"/>
    <w:rsid w:val="00E35F89"/>
    <w:rsid w:val="00E36BD5"/>
    <w:rsid w:val="00E375E4"/>
    <w:rsid w:val="00E377FD"/>
    <w:rsid w:val="00E37F4B"/>
    <w:rsid w:val="00E409E6"/>
    <w:rsid w:val="00E42CD5"/>
    <w:rsid w:val="00E437A1"/>
    <w:rsid w:val="00E44E8F"/>
    <w:rsid w:val="00E45031"/>
    <w:rsid w:val="00E453B0"/>
    <w:rsid w:val="00E468F7"/>
    <w:rsid w:val="00E46BB5"/>
    <w:rsid w:val="00E47B3A"/>
    <w:rsid w:val="00E50FDC"/>
    <w:rsid w:val="00E52F0F"/>
    <w:rsid w:val="00E533C3"/>
    <w:rsid w:val="00E60F06"/>
    <w:rsid w:val="00E62F48"/>
    <w:rsid w:val="00E64AD9"/>
    <w:rsid w:val="00E64C68"/>
    <w:rsid w:val="00E65272"/>
    <w:rsid w:val="00E65C39"/>
    <w:rsid w:val="00E663DF"/>
    <w:rsid w:val="00E7033A"/>
    <w:rsid w:val="00E71F0A"/>
    <w:rsid w:val="00E736E7"/>
    <w:rsid w:val="00E74026"/>
    <w:rsid w:val="00E75959"/>
    <w:rsid w:val="00E76196"/>
    <w:rsid w:val="00E770BF"/>
    <w:rsid w:val="00E7747F"/>
    <w:rsid w:val="00E803EF"/>
    <w:rsid w:val="00E841D2"/>
    <w:rsid w:val="00E85D18"/>
    <w:rsid w:val="00E8666A"/>
    <w:rsid w:val="00E9049D"/>
    <w:rsid w:val="00E904C8"/>
    <w:rsid w:val="00E906BE"/>
    <w:rsid w:val="00E92587"/>
    <w:rsid w:val="00E926F2"/>
    <w:rsid w:val="00E93376"/>
    <w:rsid w:val="00E9449E"/>
    <w:rsid w:val="00E95036"/>
    <w:rsid w:val="00E955A8"/>
    <w:rsid w:val="00E96039"/>
    <w:rsid w:val="00E9634E"/>
    <w:rsid w:val="00E967AB"/>
    <w:rsid w:val="00E96C7A"/>
    <w:rsid w:val="00E96E04"/>
    <w:rsid w:val="00E976FE"/>
    <w:rsid w:val="00EA06E9"/>
    <w:rsid w:val="00EA0B35"/>
    <w:rsid w:val="00EA1383"/>
    <w:rsid w:val="00EA351F"/>
    <w:rsid w:val="00EA3AD9"/>
    <w:rsid w:val="00EA61F8"/>
    <w:rsid w:val="00EB06F4"/>
    <w:rsid w:val="00EB36C1"/>
    <w:rsid w:val="00EB6C0E"/>
    <w:rsid w:val="00EB726F"/>
    <w:rsid w:val="00EC4EE9"/>
    <w:rsid w:val="00EC596C"/>
    <w:rsid w:val="00EC622E"/>
    <w:rsid w:val="00EC752B"/>
    <w:rsid w:val="00EC7FB1"/>
    <w:rsid w:val="00ED0DF1"/>
    <w:rsid w:val="00ED1672"/>
    <w:rsid w:val="00ED1A09"/>
    <w:rsid w:val="00ED2907"/>
    <w:rsid w:val="00ED2CAC"/>
    <w:rsid w:val="00ED335E"/>
    <w:rsid w:val="00ED5D50"/>
    <w:rsid w:val="00ED6509"/>
    <w:rsid w:val="00ED6889"/>
    <w:rsid w:val="00ED69F4"/>
    <w:rsid w:val="00ED7882"/>
    <w:rsid w:val="00EE09DA"/>
    <w:rsid w:val="00EE13CA"/>
    <w:rsid w:val="00EE2DB5"/>
    <w:rsid w:val="00EE376C"/>
    <w:rsid w:val="00EE5FD1"/>
    <w:rsid w:val="00EE649A"/>
    <w:rsid w:val="00EE7160"/>
    <w:rsid w:val="00EF1341"/>
    <w:rsid w:val="00EF3652"/>
    <w:rsid w:val="00EF4D7C"/>
    <w:rsid w:val="00EF4E77"/>
    <w:rsid w:val="00EF5BC2"/>
    <w:rsid w:val="00EF790B"/>
    <w:rsid w:val="00F01D80"/>
    <w:rsid w:val="00F025B7"/>
    <w:rsid w:val="00F02D7A"/>
    <w:rsid w:val="00F0469C"/>
    <w:rsid w:val="00F11705"/>
    <w:rsid w:val="00F13AB3"/>
    <w:rsid w:val="00F13D95"/>
    <w:rsid w:val="00F149C9"/>
    <w:rsid w:val="00F15CDA"/>
    <w:rsid w:val="00F16B65"/>
    <w:rsid w:val="00F205C1"/>
    <w:rsid w:val="00F2312A"/>
    <w:rsid w:val="00F31573"/>
    <w:rsid w:val="00F32568"/>
    <w:rsid w:val="00F35016"/>
    <w:rsid w:val="00F358BE"/>
    <w:rsid w:val="00F3642F"/>
    <w:rsid w:val="00F3778E"/>
    <w:rsid w:val="00F37790"/>
    <w:rsid w:val="00F400D2"/>
    <w:rsid w:val="00F40164"/>
    <w:rsid w:val="00F401B8"/>
    <w:rsid w:val="00F43043"/>
    <w:rsid w:val="00F45354"/>
    <w:rsid w:val="00F50A2B"/>
    <w:rsid w:val="00F50C01"/>
    <w:rsid w:val="00F52BC2"/>
    <w:rsid w:val="00F52BFC"/>
    <w:rsid w:val="00F576C2"/>
    <w:rsid w:val="00F579D0"/>
    <w:rsid w:val="00F6206B"/>
    <w:rsid w:val="00F62A75"/>
    <w:rsid w:val="00F6379D"/>
    <w:rsid w:val="00F638B4"/>
    <w:rsid w:val="00F63BDA"/>
    <w:rsid w:val="00F63D39"/>
    <w:rsid w:val="00F650E9"/>
    <w:rsid w:val="00F651FF"/>
    <w:rsid w:val="00F65C78"/>
    <w:rsid w:val="00F66412"/>
    <w:rsid w:val="00F72500"/>
    <w:rsid w:val="00F72949"/>
    <w:rsid w:val="00F745A8"/>
    <w:rsid w:val="00F74E73"/>
    <w:rsid w:val="00F75E3D"/>
    <w:rsid w:val="00F77373"/>
    <w:rsid w:val="00F80260"/>
    <w:rsid w:val="00F81B17"/>
    <w:rsid w:val="00F82346"/>
    <w:rsid w:val="00F82649"/>
    <w:rsid w:val="00F827AB"/>
    <w:rsid w:val="00F827B8"/>
    <w:rsid w:val="00F836E7"/>
    <w:rsid w:val="00F8406B"/>
    <w:rsid w:val="00F8491D"/>
    <w:rsid w:val="00F87164"/>
    <w:rsid w:val="00F90D58"/>
    <w:rsid w:val="00F92EE7"/>
    <w:rsid w:val="00F93DEB"/>
    <w:rsid w:val="00F9475C"/>
    <w:rsid w:val="00F9542C"/>
    <w:rsid w:val="00F96E4D"/>
    <w:rsid w:val="00F97D99"/>
    <w:rsid w:val="00FA23A1"/>
    <w:rsid w:val="00FA2B06"/>
    <w:rsid w:val="00FA3629"/>
    <w:rsid w:val="00FA49AA"/>
    <w:rsid w:val="00FA4EBD"/>
    <w:rsid w:val="00FA5BCC"/>
    <w:rsid w:val="00FB1CD0"/>
    <w:rsid w:val="00FB3CDC"/>
    <w:rsid w:val="00FB4263"/>
    <w:rsid w:val="00FB7E07"/>
    <w:rsid w:val="00FC0421"/>
    <w:rsid w:val="00FC0C66"/>
    <w:rsid w:val="00FC19F9"/>
    <w:rsid w:val="00FC2FFD"/>
    <w:rsid w:val="00FC465A"/>
    <w:rsid w:val="00FC6D25"/>
    <w:rsid w:val="00FD1426"/>
    <w:rsid w:val="00FD363C"/>
    <w:rsid w:val="00FD3C5E"/>
    <w:rsid w:val="00FD428D"/>
    <w:rsid w:val="00FD4F42"/>
    <w:rsid w:val="00FD5EE9"/>
    <w:rsid w:val="00FD6F27"/>
    <w:rsid w:val="00FE1936"/>
    <w:rsid w:val="00FE21A9"/>
    <w:rsid w:val="00FE2905"/>
    <w:rsid w:val="00FE368F"/>
    <w:rsid w:val="00FE47DF"/>
    <w:rsid w:val="00FF0150"/>
    <w:rsid w:val="00FF0832"/>
    <w:rsid w:val="00FF188C"/>
    <w:rsid w:val="00FF242B"/>
    <w:rsid w:val="00FF491E"/>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5B71E60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w:hAnsi="Times New Roman" w:cs="Times New Roman"/>
        <w:color w:val="000000" w:themeColor="text1"/>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B7430"/>
    <w:rPr>
      <w:rFonts w:eastAsiaTheme="minorHAnsi"/>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B7430"/>
    <w:pPr>
      <w:tabs>
        <w:tab w:val="center" w:pos="4680"/>
        <w:tab w:val="right" w:pos="9360"/>
      </w:tabs>
    </w:pPr>
  </w:style>
  <w:style w:type="character" w:customStyle="1" w:styleId="HeaderChar">
    <w:name w:val="Header Char"/>
    <w:basedOn w:val="DefaultParagraphFont"/>
    <w:link w:val="Header"/>
    <w:uiPriority w:val="99"/>
    <w:rsid w:val="00BB7430"/>
    <w:rPr>
      <w:rFonts w:eastAsiaTheme="minorHAnsi"/>
      <w:color w:val="auto"/>
    </w:rPr>
  </w:style>
  <w:style w:type="paragraph" w:styleId="Footer">
    <w:name w:val="footer"/>
    <w:basedOn w:val="Normal"/>
    <w:link w:val="FooterChar"/>
    <w:uiPriority w:val="99"/>
    <w:unhideWhenUsed/>
    <w:rsid w:val="00BB7430"/>
    <w:pPr>
      <w:tabs>
        <w:tab w:val="center" w:pos="4680"/>
        <w:tab w:val="right" w:pos="9360"/>
      </w:tabs>
    </w:pPr>
  </w:style>
  <w:style w:type="character" w:customStyle="1" w:styleId="FooterChar">
    <w:name w:val="Footer Char"/>
    <w:basedOn w:val="DefaultParagraphFont"/>
    <w:link w:val="Footer"/>
    <w:uiPriority w:val="99"/>
    <w:rsid w:val="00BB7430"/>
    <w:rPr>
      <w:rFonts w:eastAsiaTheme="minorHAnsi"/>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58</Words>
  <Characters>4324</Characters>
  <Application>Microsoft Macintosh Word</Application>
  <DocSecurity>0</DocSecurity>
  <Lines>36</Lines>
  <Paragraphs>10</Paragraphs>
  <ScaleCrop>false</ScaleCrop>
  <LinksUpToDate>false</LinksUpToDate>
  <CharactersWithSpaces>50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ZEK, BETH</dc:creator>
  <cp:keywords/>
  <dc:description/>
  <cp:lastModifiedBy>KRIZEK, BETH</cp:lastModifiedBy>
  <cp:revision>1</cp:revision>
  <dcterms:created xsi:type="dcterms:W3CDTF">2020-04-03T18:06:00Z</dcterms:created>
  <dcterms:modified xsi:type="dcterms:W3CDTF">2020-04-03T18:07:00Z</dcterms:modified>
</cp:coreProperties>
</file>